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FE41B" w14:textId="77777777" w:rsidR="003855F0" w:rsidRPr="00470D6F" w:rsidRDefault="003855F0" w:rsidP="003855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7138158"/>
      <w:r w:rsidRPr="00740F2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0FDECBDC" w14:textId="77777777" w:rsidR="003855F0" w:rsidRDefault="003855F0" w:rsidP="003855F0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3B1C32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Cs/>
          <w:sz w:val="24"/>
          <w:szCs w:val="24"/>
        </w:rPr>
        <w:t>2</w:t>
      </w:r>
      <w:r w:rsidRPr="003B1C32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Pr="003B1C32">
        <w:rPr>
          <w:rFonts w:ascii="Times New Roman" w:hAnsi="Times New Roman" w:cs="Times New Roman"/>
          <w:bCs/>
          <w:iCs/>
          <w:sz w:val="24"/>
          <w:szCs w:val="24"/>
        </w:rPr>
        <w:t xml:space="preserve">  </w:t>
      </w:r>
      <w:r>
        <w:rPr>
          <w:rFonts w:ascii="Times New Roman" w:hAnsi="Times New Roman" w:cs="Times New Roman"/>
          <w:bCs/>
          <w:iCs/>
          <w:sz w:val="24"/>
          <w:szCs w:val="24"/>
        </w:rPr>
        <w:t>Virological and immunological</w:t>
      </w:r>
      <w:r w:rsidRPr="003B1C32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data of participants at baseline.</w:t>
      </w:r>
    </w:p>
    <w:tbl>
      <w:tblPr>
        <w:tblStyle w:val="Tableausimple5"/>
        <w:tblW w:w="0" w:type="auto"/>
        <w:tblLook w:val="04A0" w:firstRow="1" w:lastRow="0" w:firstColumn="1" w:lastColumn="0" w:noHBand="0" w:noVBand="1"/>
      </w:tblPr>
      <w:tblGrid>
        <w:gridCol w:w="2566"/>
        <w:gridCol w:w="1809"/>
        <w:gridCol w:w="1554"/>
        <w:gridCol w:w="1577"/>
        <w:gridCol w:w="1566"/>
      </w:tblGrid>
      <w:tr w:rsidR="003855F0" w:rsidRPr="003B1C32" w14:paraId="625EA241" w14:textId="77777777" w:rsidTr="005C33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66" w:type="dxa"/>
          </w:tcPr>
          <w:p w14:paraId="713F678C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</w:tcPr>
          <w:p w14:paraId="287461A5" w14:textId="77777777" w:rsidR="003855F0" w:rsidRPr="003B1C32" w:rsidRDefault="003855F0" w:rsidP="005C3322">
            <w:pPr>
              <w:widowControl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C3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ll</w:t>
            </w:r>
          </w:p>
          <w:p w14:paraId="13D2AD1E" w14:textId="77777777" w:rsidR="003855F0" w:rsidRPr="003B1C32" w:rsidRDefault="003855F0" w:rsidP="005C3322">
            <w:pPr>
              <w:widowControl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3B1C3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(n=49)</w:t>
            </w:r>
          </w:p>
        </w:tc>
        <w:tc>
          <w:tcPr>
            <w:tcW w:w="1554" w:type="dxa"/>
          </w:tcPr>
          <w:p w14:paraId="144817E4" w14:textId="77777777" w:rsidR="003855F0" w:rsidRPr="003B1C32" w:rsidRDefault="003855F0" w:rsidP="005C3322">
            <w:pPr>
              <w:widowControl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3B1C3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EDIT </w:t>
            </w:r>
          </w:p>
          <w:p w14:paraId="2CC93DF3" w14:textId="77777777" w:rsidR="003855F0" w:rsidRPr="003B1C32" w:rsidRDefault="003855F0" w:rsidP="005C3322">
            <w:pPr>
              <w:widowControl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3B1C3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(n=13)</w:t>
            </w:r>
          </w:p>
        </w:tc>
        <w:tc>
          <w:tcPr>
            <w:tcW w:w="1577" w:type="dxa"/>
          </w:tcPr>
          <w:p w14:paraId="3F5A6EFD" w14:textId="77777777" w:rsidR="003855F0" w:rsidRPr="003B1C32" w:rsidRDefault="003855F0" w:rsidP="005C3322">
            <w:pPr>
              <w:widowControl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C3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IDOLTIB</w:t>
            </w:r>
          </w:p>
          <w:p w14:paraId="0B60C657" w14:textId="77777777" w:rsidR="003855F0" w:rsidRPr="003B1C32" w:rsidRDefault="003855F0" w:rsidP="005C3322">
            <w:pPr>
              <w:widowControl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3B1C3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(n=36)</w:t>
            </w:r>
          </w:p>
        </w:tc>
        <w:tc>
          <w:tcPr>
            <w:tcW w:w="0" w:type="auto"/>
          </w:tcPr>
          <w:p w14:paraId="1AA5B6B3" w14:textId="77777777" w:rsidR="003855F0" w:rsidRPr="003B1C32" w:rsidRDefault="003855F0" w:rsidP="005C3322">
            <w:pPr>
              <w:widowControl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3B1C3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</w:t>
            </w:r>
            <w:r w:rsidRPr="003B1C32">
              <w:rPr>
                <w:rStyle w:val="Appeldenotedefin"/>
                <w:rFonts w:ascii="Times New Roman" w:hAnsi="Times New Roman" w:cs="Times New Roman"/>
                <w:sz w:val="20"/>
                <w:szCs w:val="20"/>
              </w:rPr>
              <w:endnoteReference w:id="1"/>
            </w:r>
          </w:p>
        </w:tc>
      </w:tr>
      <w:tr w:rsidR="003855F0" w:rsidRPr="003B1C32" w14:paraId="03534416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63837E6A" w14:textId="77777777" w:rsidR="003855F0" w:rsidRPr="00D97087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D970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V latent reservoir</w:t>
            </w:r>
          </w:p>
        </w:tc>
        <w:tc>
          <w:tcPr>
            <w:tcW w:w="1809" w:type="dxa"/>
          </w:tcPr>
          <w:p w14:paraId="46958A70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71ECD409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</w:tcPr>
          <w:p w14:paraId="258F45F2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47B2551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55F0" w:rsidRPr="003B1C32" w14:paraId="07C5A42E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2C67A130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Total HIV DNA in PBMCs, copies/10</w:t>
            </w: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superscript"/>
                <w:lang w:val="en-US"/>
              </w:rPr>
              <w:t>6</w:t>
            </w: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1809" w:type="dxa"/>
          </w:tcPr>
          <w:p w14:paraId="1E9F73D3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.41 (62.3075-345.1575)</w:t>
            </w:r>
          </w:p>
        </w:tc>
        <w:tc>
          <w:tcPr>
            <w:tcW w:w="1554" w:type="dxa"/>
          </w:tcPr>
          <w:p w14:paraId="662B37C6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.15 (94.71-331.64)</w:t>
            </w:r>
          </w:p>
        </w:tc>
        <w:tc>
          <w:tcPr>
            <w:tcW w:w="1577" w:type="dxa"/>
          </w:tcPr>
          <w:p w14:paraId="230783C5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.66 (53.925-347.145)</w:t>
            </w:r>
          </w:p>
        </w:tc>
        <w:tc>
          <w:tcPr>
            <w:tcW w:w="0" w:type="auto"/>
          </w:tcPr>
          <w:p w14:paraId="7256D210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8</w:t>
            </w:r>
          </w:p>
        </w:tc>
      </w:tr>
      <w:tr w:rsidR="003855F0" w:rsidRPr="003B1C32" w14:paraId="00D02325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44382FA2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US HIV RNA in PBMCs, copies/</w:t>
            </w:r>
            <w:proofErr w:type="gramStart"/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µg</w:t>
            </w:r>
            <w:proofErr w:type="gramEnd"/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total RNA</w:t>
            </w:r>
          </w:p>
        </w:tc>
        <w:tc>
          <w:tcPr>
            <w:tcW w:w="1809" w:type="dxa"/>
          </w:tcPr>
          <w:p w14:paraId="3A883929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.05 (38.375-238.575)</w:t>
            </w:r>
          </w:p>
        </w:tc>
        <w:tc>
          <w:tcPr>
            <w:tcW w:w="1554" w:type="dxa"/>
          </w:tcPr>
          <w:p w14:paraId="1705B589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.1 (13.1-276)</w:t>
            </w:r>
          </w:p>
        </w:tc>
        <w:tc>
          <w:tcPr>
            <w:tcW w:w="1577" w:type="dxa"/>
          </w:tcPr>
          <w:p w14:paraId="511201DD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(44.8-233.5)</w:t>
            </w:r>
          </w:p>
        </w:tc>
        <w:tc>
          <w:tcPr>
            <w:tcW w:w="0" w:type="auto"/>
          </w:tcPr>
          <w:p w14:paraId="3ADE64DC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53</w:t>
            </w:r>
          </w:p>
        </w:tc>
      </w:tr>
      <w:tr w:rsidR="003855F0" w:rsidRPr="003B1C32" w14:paraId="05E9D1E9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4BE0E00A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Total HIV DNA in rectal tissue, copies/10</w:t>
            </w: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superscript"/>
                <w:lang w:val="en-US"/>
              </w:rPr>
              <w:t>6</w:t>
            </w: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1809" w:type="dxa"/>
          </w:tcPr>
          <w:p w14:paraId="0CFFAFD0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 (85.025-461.75)</w:t>
            </w:r>
          </w:p>
        </w:tc>
        <w:tc>
          <w:tcPr>
            <w:tcW w:w="1554" w:type="dxa"/>
          </w:tcPr>
          <w:p w14:paraId="480864C7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3.3 (257.1-614.2)</w:t>
            </w:r>
          </w:p>
        </w:tc>
        <w:tc>
          <w:tcPr>
            <w:tcW w:w="1577" w:type="dxa"/>
          </w:tcPr>
          <w:p w14:paraId="050EF233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 (83.7-274)</w:t>
            </w:r>
          </w:p>
        </w:tc>
        <w:tc>
          <w:tcPr>
            <w:tcW w:w="0" w:type="auto"/>
          </w:tcPr>
          <w:p w14:paraId="296E4214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25</w:t>
            </w:r>
          </w:p>
        </w:tc>
      </w:tr>
      <w:tr w:rsidR="003855F0" w:rsidRPr="003B1C32" w14:paraId="3E35E39D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7626868C" w14:textId="77777777" w:rsidR="003855F0" w:rsidRPr="00110510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110510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US RNA/ T DNA ratio</w:t>
            </w:r>
          </w:p>
        </w:tc>
        <w:tc>
          <w:tcPr>
            <w:tcW w:w="1809" w:type="dxa"/>
          </w:tcPr>
          <w:p w14:paraId="3F049DD3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29-1.635)</w:t>
            </w:r>
          </w:p>
        </w:tc>
        <w:tc>
          <w:tcPr>
            <w:tcW w:w="1554" w:type="dxa"/>
          </w:tcPr>
          <w:p w14:paraId="2F276FF6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0.175-1.785)</w:t>
            </w:r>
          </w:p>
        </w:tc>
        <w:tc>
          <w:tcPr>
            <w:tcW w:w="1577" w:type="dxa"/>
          </w:tcPr>
          <w:p w14:paraId="16FEEEB6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0.34-1.635)</w:t>
            </w:r>
          </w:p>
        </w:tc>
        <w:tc>
          <w:tcPr>
            <w:tcW w:w="0" w:type="auto"/>
          </w:tcPr>
          <w:p w14:paraId="4D187463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7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67</w:t>
            </w:r>
          </w:p>
        </w:tc>
      </w:tr>
      <w:tr w:rsidR="003855F0" w:rsidRPr="003B1C32" w14:paraId="1F4C77F5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3469DC39" w14:textId="77777777" w:rsidR="003855F0" w:rsidRPr="00D63973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color w:val="FF0000"/>
                <w:sz w:val="20"/>
                <w:szCs w:val="20"/>
                <w:lang w:val="en-US"/>
              </w:rPr>
            </w:pPr>
            <w:r w:rsidRPr="00110510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Residual</w:t>
            </w:r>
            <w:r w:rsidRPr="00D63973">
              <w:rPr>
                <w:rFonts w:ascii="Times New Roman" w:hAnsi="Times New Roman" w:cs="Times New Roman"/>
                <w:i w:val="0"/>
                <w:iCs w:val="0"/>
                <w:color w:val="FF0000"/>
                <w:sz w:val="20"/>
                <w:szCs w:val="20"/>
                <w:lang w:val="en-US"/>
              </w:rPr>
              <w:t xml:space="preserve"> </w:t>
            </w:r>
            <w:r w:rsidRPr="00110510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viremia</w:t>
            </w:r>
            <w:r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 xml:space="preserve">, </w:t>
            </w:r>
            <w:r w:rsidRPr="00C3308C">
              <w:rPr>
                <w:rFonts w:ascii="Times New Roman" w:hAnsi="Times New Roman" w:cs="Times New Roman"/>
                <w:i w:val="0"/>
                <w:iCs w:val="0"/>
                <w:sz w:val="22"/>
              </w:rPr>
              <w:t>HIV RNA copies/mL</w:t>
            </w:r>
          </w:p>
        </w:tc>
        <w:tc>
          <w:tcPr>
            <w:tcW w:w="1809" w:type="dxa"/>
          </w:tcPr>
          <w:p w14:paraId="5C32368B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0.765-2.47)</w:t>
            </w:r>
          </w:p>
        </w:tc>
        <w:tc>
          <w:tcPr>
            <w:tcW w:w="1554" w:type="dxa"/>
          </w:tcPr>
          <w:p w14:paraId="0D636969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577" w:type="dxa"/>
          </w:tcPr>
          <w:p w14:paraId="39CF9EBC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0.765-2.47)</w:t>
            </w:r>
          </w:p>
        </w:tc>
        <w:tc>
          <w:tcPr>
            <w:tcW w:w="0" w:type="auto"/>
          </w:tcPr>
          <w:p w14:paraId="6D0977F9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3855F0" w:rsidRPr="003B1C32" w14:paraId="34419321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53A2A614" w14:textId="77777777" w:rsidR="003855F0" w:rsidRPr="00A078C1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Z</w:t>
            </w:r>
            <w:r w:rsidRPr="00A078C1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enith plasma viral load pre-ART</w:t>
            </w:r>
            <w:r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 xml:space="preserve">, </w:t>
            </w:r>
            <w:r w:rsidRPr="00C3308C">
              <w:rPr>
                <w:rFonts w:ascii="Times New Roman" w:hAnsi="Times New Roman" w:cs="Times New Roman"/>
                <w:i w:val="0"/>
                <w:iCs w:val="0"/>
                <w:sz w:val="22"/>
              </w:rPr>
              <w:t>HIV RNA copies/mL</w:t>
            </w:r>
          </w:p>
        </w:tc>
        <w:tc>
          <w:tcPr>
            <w:tcW w:w="1809" w:type="dxa"/>
          </w:tcPr>
          <w:p w14:paraId="21CA3053" w14:textId="77777777" w:rsidR="003855F0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00 (19953-130000)</w:t>
            </w:r>
          </w:p>
        </w:tc>
        <w:tc>
          <w:tcPr>
            <w:tcW w:w="1554" w:type="dxa"/>
          </w:tcPr>
          <w:p w14:paraId="64AC9892" w14:textId="77777777" w:rsidR="003855F0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350 (18775-168000)</w:t>
            </w:r>
          </w:p>
        </w:tc>
        <w:tc>
          <w:tcPr>
            <w:tcW w:w="1577" w:type="dxa"/>
          </w:tcPr>
          <w:p w14:paraId="4C6610A0" w14:textId="77777777" w:rsidR="003855F0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600 (24200-127000)</w:t>
            </w:r>
          </w:p>
        </w:tc>
        <w:tc>
          <w:tcPr>
            <w:tcW w:w="0" w:type="auto"/>
          </w:tcPr>
          <w:p w14:paraId="0298A012" w14:textId="77777777" w:rsidR="003855F0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47</w:t>
            </w:r>
          </w:p>
        </w:tc>
      </w:tr>
      <w:tr w:rsidR="003855F0" w:rsidRPr="003B1C32" w14:paraId="6944DFD1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52B6227F" w14:textId="77777777" w:rsidR="003855F0" w:rsidRPr="00D97087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D97087">
              <w:rPr>
                <w:rFonts w:ascii="Times New Roman" w:hAnsi="Times New Roman" w:cs="Times New Roman"/>
                <w:b/>
                <w:sz w:val="20"/>
                <w:szCs w:val="20"/>
              </w:rPr>
              <w:t>Inflammation</w:t>
            </w:r>
          </w:p>
        </w:tc>
        <w:tc>
          <w:tcPr>
            <w:tcW w:w="1809" w:type="dxa"/>
          </w:tcPr>
          <w:p w14:paraId="305633E3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76114575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</w:tcPr>
          <w:p w14:paraId="0FA289F9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93E1A8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55F0" w:rsidRPr="003B1C32" w14:paraId="0D0CBC88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124B4373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sCD14 (ng/mL) </w:t>
            </w:r>
          </w:p>
        </w:tc>
        <w:tc>
          <w:tcPr>
            <w:tcW w:w="1809" w:type="dxa"/>
          </w:tcPr>
          <w:p w14:paraId="6C67432E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.8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0.79 -1128.22)</w:t>
            </w:r>
          </w:p>
        </w:tc>
        <w:tc>
          <w:tcPr>
            <w:tcW w:w="1554" w:type="dxa"/>
          </w:tcPr>
          <w:p w14:paraId="50892296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.9 (588.4-760.2)</w:t>
            </w:r>
          </w:p>
        </w:tc>
        <w:tc>
          <w:tcPr>
            <w:tcW w:w="1577" w:type="dxa"/>
          </w:tcPr>
          <w:p w14:paraId="3800BD78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9.315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.2275-1242.45)</w:t>
            </w:r>
          </w:p>
        </w:tc>
        <w:tc>
          <w:tcPr>
            <w:tcW w:w="0" w:type="auto"/>
          </w:tcPr>
          <w:p w14:paraId="0F716A6E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547</w:t>
            </w:r>
          </w:p>
        </w:tc>
      </w:tr>
      <w:tr w:rsidR="003855F0" w:rsidRPr="003B1C32" w14:paraId="596A730B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3CA95438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MIP-1 alpha (pg/mL)</w:t>
            </w:r>
          </w:p>
        </w:tc>
        <w:tc>
          <w:tcPr>
            <w:tcW w:w="1809" w:type="dxa"/>
          </w:tcPr>
          <w:p w14:paraId="4710C5A1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 (2.75-7.19)</w:t>
            </w:r>
          </w:p>
        </w:tc>
        <w:tc>
          <w:tcPr>
            <w:tcW w:w="1554" w:type="dxa"/>
          </w:tcPr>
          <w:p w14:paraId="697A90CB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3 (5.09-10.5)</w:t>
            </w:r>
          </w:p>
        </w:tc>
        <w:tc>
          <w:tcPr>
            <w:tcW w:w="1577" w:type="dxa"/>
          </w:tcPr>
          <w:p w14:paraId="1E11BDC0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 (2.4925-5.4475)</w:t>
            </w:r>
          </w:p>
        </w:tc>
        <w:tc>
          <w:tcPr>
            <w:tcW w:w="0" w:type="auto"/>
          </w:tcPr>
          <w:p w14:paraId="29A927D9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3855F0" w:rsidRPr="003B1C32" w14:paraId="5AFA6B44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63CC4436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IL-1 beta (pg/mL)</w:t>
            </w:r>
          </w:p>
        </w:tc>
        <w:tc>
          <w:tcPr>
            <w:tcW w:w="1809" w:type="dxa"/>
          </w:tcPr>
          <w:p w14:paraId="2E61B5F1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2.1-39.5)</w:t>
            </w:r>
          </w:p>
        </w:tc>
        <w:tc>
          <w:tcPr>
            <w:tcW w:w="1554" w:type="dxa"/>
          </w:tcPr>
          <w:p w14:paraId="758DAEB9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 (27.8-65.4)</w:t>
            </w:r>
          </w:p>
        </w:tc>
        <w:tc>
          <w:tcPr>
            <w:tcW w:w="1577" w:type="dxa"/>
          </w:tcPr>
          <w:p w14:paraId="5774D6AF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6 (0.915-33.615)</w:t>
            </w:r>
          </w:p>
        </w:tc>
        <w:tc>
          <w:tcPr>
            <w:tcW w:w="0" w:type="auto"/>
          </w:tcPr>
          <w:p w14:paraId="385CCB92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346</w:t>
            </w:r>
          </w:p>
        </w:tc>
      </w:tr>
      <w:tr w:rsidR="003855F0" w:rsidRPr="008D458B" w14:paraId="6E666119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53F1F7A1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IL-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4</w:t>
            </w: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(</w:t>
            </w: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g/mL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809" w:type="dxa"/>
          </w:tcPr>
          <w:p w14:paraId="04B5B2DC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3 (16.8-28.12)</w:t>
            </w:r>
          </w:p>
        </w:tc>
        <w:tc>
          <w:tcPr>
            <w:tcW w:w="1554" w:type="dxa"/>
          </w:tcPr>
          <w:p w14:paraId="499B4D74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 (5.9-8.6)</w:t>
            </w:r>
          </w:p>
        </w:tc>
        <w:tc>
          <w:tcPr>
            <w:tcW w:w="1577" w:type="dxa"/>
          </w:tcPr>
          <w:p w14:paraId="65F7496F" w14:textId="77777777" w:rsidR="003855F0" w:rsidRPr="008D458B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8D458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23.</w:t>
            </w: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915 (21.34-30.9575)</w:t>
            </w:r>
            <w:r w:rsidRPr="008D458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</w:p>
        </w:tc>
        <w:tc>
          <w:tcPr>
            <w:tcW w:w="0" w:type="auto"/>
          </w:tcPr>
          <w:p w14:paraId="5AC90F8C" w14:textId="77777777" w:rsidR="003855F0" w:rsidRPr="008D458B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CE398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000001184</w:t>
            </w:r>
          </w:p>
        </w:tc>
      </w:tr>
      <w:tr w:rsidR="003855F0" w:rsidRPr="008D458B" w14:paraId="752BC474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68A7E3DB" w14:textId="77777777" w:rsidR="003855F0" w:rsidRPr="008D458B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fr-BE"/>
              </w:rPr>
            </w:pPr>
            <w:r w:rsidRPr="008D458B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  <w:t>IP-10 (pg/mL)</w:t>
            </w:r>
          </w:p>
        </w:tc>
        <w:tc>
          <w:tcPr>
            <w:tcW w:w="1809" w:type="dxa"/>
          </w:tcPr>
          <w:p w14:paraId="0BDD386E" w14:textId="77777777" w:rsidR="003855F0" w:rsidRPr="008D458B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5.73 (4.68-7.3)</w:t>
            </w:r>
          </w:p>
        </w:tc>
        <w:tc>
          <w:tcPr>
            <w:tcW w:w="1554" w:type="dxa"/>
          </w:tcPr>
          <w:p w14:paraId="40CA8EB4" w14:textId="77777777" w:rsidR="003855F0" w:rsidRPr="008D458B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9.2 (7.3-10.7)</w:t>
            </w:r>
          </w:p>
        </w:tc>
        <w:tc>
          <w:tcPr>
            <w:tcW w:w="1577" w:type="dxa"/>
          </w:tcPr>
          <w:p w14:paraId="35D178D1" w14:textId="77777777" w:rsidR="003855F0" w:rsidRPr="008D458B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5.235 (4.59-5.89)</w:t>
            </w:r>
          </w:p>
        </w:tc>
        <w:tc>
          <w:tcPr>
            <w:tcW w:w="0" w:type="auto"/>
          </w:tcPr>
          <w:p w14:paraId="4014B335" w14:textId="77777777" w:rsidR="003855F0" w:rsidRPr="008D458B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CE398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000006581</w:t>
            </w:r>
          </w:p>
        </w:tc>
      </w:tr>
      <w:tr w:rsidR="003855F0" w:rsidRPr="008D458B" w14:paraId="7F3D3CB0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2B1C8BEE" w14:textId="77777777" w:rsidR="003855F0" w:rsidRPr="008D458B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</w:pPr>
            <w:r w:rsidRPr="008D458B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  <w:t xml:space="preserve">IL-6 (pg/mL) </w:t>
            </w:r>
          </w:p>
        </w:tc>
        <w:tc>
          <w:tcPr>
            <w:tcW w:w="1809" w:type="dxa"/>
          </w:tcPr>
          <w:p w14:paraId="0130F19F" w14:textId="77777777" w:rsidR="003855F0" w:rsidRPr="008D458B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35.84 (24.25-78.75)</w:t>
            </w:r>
          </w:p>
        </w:tc>
        <w:tc>
          <w:tcPr>
            <w:tcW w:w="1554" w:type="dxa"/>
          </w:tcPr>
          <w:p w14:paraId="4DB2112A" w14:textId="77777777" w:rsidR="003855F0" w:rsidRPr="008D458B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26.6 (15.98-35.84)</w:t>
            </w:r>
          </w:p>
        </w:tc>
        <w:tc>
          <w:tcPr>
            <w:tcW w:w="1577" w:type="dxa"/>
          </w:tcPr>
          <w:p w14:paraId="43495F23" w14:textId="77777777" w:rsidR="003855F0" w:rsidRPr="008D458B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50.93 (30.75-105.0525)</w:t>
            </w:r>
          </w:p>
        </w:tc>
        <w:tc>
          <w:tcPr>
            <w:tcW w:w="0" w:type="auto"/>
          </w:tcPr>
          <w:p w14:paraId="70D38FB6" w14:textId="77777777" w:rsidR="003855F0" w:rsidRPr="008D458B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CE398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005925</w:t>
            </w:r>
          </w:p>
        </w:tc>
      </w:tr>
      <w:tr w:rsidR="003855F0" w:rsidRPr="008D458B" w14:paraId="238D2FC7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6B4E2AA4" w14:textId="77777777" w:rsidR="003855F0" w:rsidRPr="008D458B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  <w:t>IL-</w:t>
            </w:r>
            <w:proofErr w:type="gramStart"/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  <w:t>8  (</w:t>
            </w:r>
            <w:proofErr w:type="gramEnd"/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  <w:t>pg/mL)</w:t>
            </w:r>
          </w:p>
        </w:tc>
        <w:tc>
          <w:tcPr>
            <w:tcW w:w="1809" w:type="dxa"/>
          </w:tcPr>
          <w:p w14:paraId="30C6B56A" w14:textId="77777777" w:rsidR="003855F0" w:rsidRPr="008D458B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3 (0.88-2.34)</w:t>
            </w:r>
          </w:p>
        </w:tc>
        <w:tc>
          <w:tcPr>
            <w:tcW w:w="1554" w:type="dxa"/>
          </w:tcPr>
          <w:p w14:paraId="522A6345" w14:textId="77777777" w:rsidR="003855F0" w:rsidRPr="008D458B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14 (0.8-1.43)</w:t>
            </w:r>
          </w:p>
        </w:tc>
        <w:tc>
          <w:tcPr>
            <w:tcW w:w="1577" w:type="dxa"/>
          </w:tcPr>
          <w:p w14:paraId="3F2F3E02" w14:textId="77777777" w:rsidR="003855F0" w:rsidRPr="008D458B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375 (1.0175-2.3625)</w:t>
            </w:r>
          </w:p>
        </w:tc>
        <w:tc>
          <w:tcPr>
            <w:tcW w:w="0" w:type="auto"/>
          </w:tcPr>
          <w:p w14:paraId="126ABACE" w14:textId="77777777" w:rsidR="003855F0" w:rsidRPr="008D458B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5C1C4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2129</w:t>
            </w:r>
          </w:p>
        </w:tc>
      </w:tr>
      <w:tr w:rsidR="003855F0" w:rsidRPr="008D458B" w14:paraId="09216444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7A6EAEF2" w14:textId="77777777" w:rsidR="003855F0" w:rsidRPr="008D458B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</w:pPr>
            <w:r w:rsidRPr="008D458B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  <w:t xml:space="preserve">IL-10 (pg/mL) </w:t>
            </w:r>
          </w:p>
        </w:tc>
        <w:tc>
          <w:tcPr>
            <w:tcW w:w="1809" w:type="dxa"/>
          </w:tcPr>
          <w:p w14:paraId="033A68F6" w14:textId="77777777" w:rsidR="003855F0" w:rsidRPr="008D458B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4.83 (2.45-8.04)</w:t>
            </w:r>
          </w:p>
        </w:tc>
        <w:tc>
          <w:tcPr>
            <w:tcW w:w="1554" w:type="dxa"/>
          </w:tcPr>
          <w:p w14:paraId="72D96055" w14:textId="77777777" w:rsidR="003855F0" w:rsidRPr="008D458B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5.6 (4.7-10.7)</w:t>
            </w:r>
          </w:p>
        </w:tc>
        <w:tc>
          <w:tcPr>
            <w:tcW w:w="1577" w:type="dxa"/>
          </w:tcPr>
          <w:p w14:paraId="18519B37" w14:textId="77777777" w:rsidR="003855F0" w:rsidRPr="008D458B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4.025 (2.29-7.455)</w:t>
            </w:r>
          </w:p>
        </w:tc>
        <w:tc>
          <w:tcPr>
            <w:tcW w:w="0" w:type="auto"/>
          </w:tcPr>
          <w:p w14:paraId="0DBC3A9D" w14:textId="77777777" w:rsidR="003855F0" w:rsidRPr="008D458B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5C1C4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08319</w:t>
            </w:r>
          </w:p>
        </w:tc>
      </w:tr>
      <w:tr w:rsidR="003855F0" w:rsidRPr="008D458B" w14:paraId="2AFEE201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61104644" w14:textId="77777777" w:rsidR="003855F0" w:rsidRPr="008D458B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</w:pPr>
            <w:r w:rsidRPr="008D458B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  <w:t>IL-12p70 (pg/mL)</w:t>
            </w:r>
          </w:p>
        </w:tc>
        <w:tc>
          <w:tcPr>
            <w:tcW w:w="1809" w:type="dxa"/>
          </w:tcPr>
          <w:p w14:paraId="48647612" w14:textId="77777777" w:rsidR="003855F0" w:rsidRPr="008D458B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77.59 (44.6-152.59)</w:t>
            </w:r>
          </w:p>
        </w:tc>
        <w:tc>
          <w:tcPr>
            <w:tcW w:w="1554" w:type="dxa"/>
          </w:tcPr>
          <w:p w14:paraId="5112626F" w14:textId="77777777" w:rsidR="003855F0" w:rsidRPr="008D458B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56.8 (43.5-63.7)</w:t>
            </w:r>
          </w:p>
        </w:tc>
        <w:tc>
          <w:tcPr>
            <w:tcW w:w="1577" w:type="dxa"/>
          </w:tcPr>
          <w:p w14:paraId="49572A9E" w14:textId="77777777" w:rsidR="003855F0" w:rsidRPr="008D458B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97.835 (47.3375-179.2625)</w:t>
            </w:r>
          </w:p>
        </w:tc>
        <w:tc>
          <w:tcPr>
            <w:tcW w:w="0" w:type="auto"/>
          </w:tcPr>
          <w:p w14:paraId="300AD7A0" w14:textId="77777777" w:rsidR="003855F0" w:rsidRPr="008D458B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5C1C4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06493</w:t>
            </w:r>
          </w:p>
        </w:tc>
      </w:tr>
      <w:tr w:rsidR="003855F0" w:rsidRPr="008D458B" w14:paraId="4E2E33A5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0F3101C7" w14:textId="77777777" w:rsidR="003855F0" w:rsidRPr="008D458B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</w:pPr>
            <w:r w:rsidRPr="008D458B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  <w:t>IL-13 (pg/mL)</w:t>
            </w:r>
          </w:p>
        </w:tc>
        <w:tc>
          <w:tcPr>
            <w:tcW w:w="1809" w:type="dxa"/>
          </w:tcPr>
          <w:p w14:paraId="661DF8B8" w14:textId="77777777" w:rsidR="003855F0" w:rsidRPr="008D458B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0 (5.82-15.97)</w:t>
            </w:r>
          </w:p>
        </w:tc>
        <w:tc>
          <w:tcPr>
            <w:tcW w:w="1554" w:type="dxa"/>
          </w:tcPr>
          <w:p w14:paraId="26DBAB59" w14:textId="77777777" w:rsidR="003855F0" w:rsidRPr="008D458B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3.6 (8.9-15.8)</w:t>
            </w:r>
          </w:p>
        </w:tc>
        <w:tc>
          <w:tcPr>
            <w:tcW w:w="1577" w:type="dxa"/>
          </w:tcPr>
          <w:p w14:paraId="54493C83" w14:textId="77777777" w:rsidR="003855F0" w:rsidRPr="008D458B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9.055 (5.6675-16.0975)</w:t>
            </w:r>
          </w:p>
        </w:tc>
        <w:tc>
          <w:tcPr>
            <w:tcW w:w="0" w:type="auto"/>
          </w:tcPr>
          <w:p w14:paraId="18A35CDC" w14:textId="77777777" w:rsidR="003855F0" w:rsidRPr="008D458B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2B1D62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2171</w:t>
            </w:r>
          </w:p>
        </w:tc>
      </w:tr>
      <w:tr w:rsidR="003855F0" w:rsidRPr="00D35F00" w14:paraId="72E32B82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5D8024F8" w14:textId="77777777" w:rsidR="003855F0" w:rsidRPr="00D35F00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</w:pPr>
            <w:r w:rsidRPr="00D35F0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  <w:t xml:space="preserve">IL-17A (pg/mL) </w:t>
            </w:r>
          </w:p>
        </w:tc>
        <w:tc>
          <w:tcPr>
            <w:tcW w:w="1809" w:type="dxa"/>
          </w:tcPr>
          <w:p w14:paraId="18172ABE" w14:textId="77777777" w:rsidR="003855F0" w:rsidRPr="00D35F00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9.7 (11.68-29.6)</w:t>
            </w:r>
          </w:p>
        </w:tc>
        <w:tc>
          <w:tcPr>
            <w:tcW w:w="1554" w:type="dxa"/>
          </w:tcPr>
          <w:p w14:paraId="4BCF7D09" w14:textId="77777777" w:rsidR="003855F0" w:rsidRPr="00D35F00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24.3 (18.1-28.1)</w:t>
            </w:r>
          </w:p>
        </w:tc>
        <w:tc>
          <w:tcPr>
            <w:tcW w:w="1577" w:type="dxa"/>
          </w:tcPr>
          <w:p w14:paraId="71FC9D14" w14:textId="77777777" w:rsidR="003855F0" w:rsidRPr="00D35F00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8.905 (10.93-31.43)</w:t>
            </w:r>
          </w:p>
        </w:tc>
        <w:tc>
          <w:tcPr>
            <w:tcW w:w="0" w:type="auto"/>
          </w:tcPr>
          <w:p w14:paraId="03230E2B" w14:textId="77777777" w:rsidR="003855F0" w:rsidRPr="00D35F00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2B1D62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371</w:t>
            </w:r>
          </w:p>
        </w:tc>
      </w:tr>
      <w:tr w:rsidR="003855F0" w:rsidRPr="00D35F00" w14:paraId="1CAC1B37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10091AA9" w14:textId="77777777" w:rsidR="003855F0" w:rsidRPr="00D35F00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</w:pPr>
            <w:r w:rsidRPr="00D35F0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  <w:t>IFN gamma (pg/mL)</w:t>
            </w:r>
          </w:p>
        </w:tc>
        <w:tc>
          <w:tcPr>
            <w:tcW w:w="1809" w:type="dxa"/>
          </w:tcPr>
          <w:p w14:paraId="48507653" w14:textId="77777777" w:rsidR="003855F0" w:rsidRPr="00D35F00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22 (12.55-39.96)</w:t>
            </w:r>
          </w:p>
        </w:tc>
        <w:tc>
          <w:tcPr>
            <w:tcW w:w="1554" w:type="dxa"/>
          </w:tcPr>
          <w:p w14:paraId="51D81914" w14:textId="77777777" w:rsidR="003855F0" w:rsidRPr="00D35F00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43.3 (33.9-52.3)</w:t>
            </w:r>
          </w:p>
        </w:tc>
        <w:tc>
          <w:tcPr>
            <w:tcW w:w="1577" w:type="dxa"/>
          </w:tcPr>
          <w:p w14:paraId="6A4706AE" w14:textId="77777777" w:rsidR="003855F0" w:rsidRPr="00D35F00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5.065 (11.4725-22.59)</w:t>
            </w:r>
          </w:p>
        </w:tc>
        <w:tc>
          <w:tcPr>
            <w:tcW w:w="0" w:type="auto"/>
          </w:tcPr>
          <w:p w14:paraId="41D82910" w14:textId="77777777" w:rsidR="003855F0" w:rsidRPr="00D35F00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E0C0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00002401</w:t>
            </w:r>
          </w:p>
        </w:tc>
      </w:tr>
      <w:tr w:rsidR="003855F0" w:rsidRPr="003B1C32" w14:paraId="60F6B917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119CBCA3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D35F0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  <w:t>GM-CSF (pg</w:t>
            </w: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809" w:type="dxa"/>
          </w:tcPr>
          <w:p w14:paraId="44FD80C5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82 (57.03-153.7)</w:t>
            </w:r>
          </w:p>
        </w:tc>
        <w:tc>
          <w:tcPr>
            <w:tcW w:w="1554" w:type="dxa"/>
          </w:tcPr>
          <w:p w14:paraId="4C41F150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1 (83.4-198.9)</w:t>
            </w:r>
          </w:p>
        </w:tc>
        <w:tc>
          <w:tcPr>
            <w:tcW w:w="1577" w:type="dxa"/>
          </w:tcPr>
          <w:p w14:paraId="18D36B8C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885 (41.5-140.32)</w:t>
            </w:r>
          </w:p>
        </w:tc>
        <w:tc>
          <w:tcPr>
            <w:tcW w:w="0" w:type="auto"/>
          </w:tcPr>
          <w:p w14:paraId="01D19967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0C04">
              <w:rPr>
                <w:rFonts w:ascii="Times New Roman" w:hAnsi="Times New Roman" w:cs="Times New Roman"/>
                <w:sz w:val="20"/>
                <w:szCs w:val="20"/>
              </w:rPr>
              <w:t>0.0501</w:t>
            </w:r>
          </w:p>
        </w:tc>
      </w:tr>
      <w:tr w:rsidR="003855F0" w:rsidRPr="003B1C32" w14:paraId="437C61DD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74279BCB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TNF alpha (pg/mL)</w:t>
            </w:r>
          </w:p>
        </w:tc>
        <w:tc>
          <w:tcPr>
            <w:tcW w:w="1809" w:type="dxa"/>
          </w:tcPr>
          <w:p w14:paraId="2E90B5EE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6 (22.25-53.3)</w:t>
            </w:r>
          </w:p>
        </w:tc>
        <w:tc>
          <w:tcPr>
            <w:tcW w:w="1554" w:type="dxa"/>
          </w:tcPr>
          <w:p w14:paraId="00A0369E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 (37.7-53.3)</w:t>
            </w:r>
          </w:p>
        </w:tc>
        <w:tc>
          <w:tcPr>
            <w:tcW w:w="1577" w:type="dxa"/>
          </w:tcPr>
          <w:p w14:paraId="1D5C05FF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85 (20.23-43.575)</w:t>
            </w:r>
          </w:p>
        </w:tc>
        <w:tc>
          <w:tcPr>
            <w:tcW w:w="0" w:type="auto"/>
          </w:tcPr>
          <w:p w14:paraId="6E5EBCC2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629F">
              <w:rPr>
                <w:rFonts w:ascii="Times New Roman" w:hAnsi="Times New Roman" w:cs="Times New Roman"/>
                <w:sz w:val="20"/>
                <w:szCs w:val="20"/>
              </w:rPr>
              <w:t>0.0242</w:t>
            </w:r>
          </w:p>
        </w:tc>
      </w:tr>
      <w:tr w:rsidR="003855F0" w:rsidRPr="003B1C32" w14:paraId="29B71926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15C3356D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MIP-1 beta (pg/mL)</w:t>
            </w:r>
          </w:p>
        </w:tc>
        <w:tc>
          <w:tcPr>
            <w:tcW w:w="1809" w:type="dxa"/>
          </w:tcPr>
          <w:p w14:paraId="7CE55DC7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7 (26.5-48.6)</w:t>
            </w:r>
          </w:p>
        </w:tc>
        <w:tc>
          <w:tcPr>
            <w:tcW w:w="1554" w:type="dxa"/>
          </w:tcPr>
          <w:p w14:paraId="064B8A91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 (37.5-45.7)</w:t>
            </w:r>
          </w:p>
        </w:tc>
        <w:tc>
          <w:tcPr>
            <w:tcW w:w="1577" w:type="dxa"/>
          </w:tcPr>
          <w:p w14:paraId="1B0F861D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44 (25.23-51.625)</w:t>
            </w:r>
          </w:p>
        </w:tc>
        <w:tc>
          <w:tcPr>
            <w:tcW w:w="0" w:type="auto"/>
          </w:tcPr>
          <w:p w14:paraId="3D98CB2C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23E4">
              <w:rPr>
                <w:rFonts w:ascii="Times New Roman" w:hAnsi="Times New Roman" w:cs="Times New Roman"/>
                <w:sz w:val="20"/>
                <w:szCs w:val="20"/>
              </w:rPr>
              <w:t>.2344</w:t>
            </w:r>
          </w:p>
        </w:tc>
      </w:tr>
      <w:tr w:rsidR="003855F0" w:rsidRPr="003B1C32" w14:paraId="2DB05C3F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704C8930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IFN alpha (pg/mL)</w:t>
            </w:r>
          </w:p>
        </w:tc>
        <w:tc>
          <w:tcPr>
            <w:tcW w:w="1809" w:type="dxa"/>
          </w:tcPr>
          <w:p w14:paraId="4337F418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(1.28-3.5)</w:t>
            </w:r>
          </w:p>
        </w:tc>
        <w:tc>
          <w:tcPr>
            <w:tcW w:w="1554" w:type="dxa"/>
          </w:tcPr>
          <w:p w14:paraId="549C07B9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(1.3-2.9)</w:t>
            </w:r>
          </w:p>
        </w:tc>
        <w:tc>
          <w:tcPr>
            <w:tcW w:w="1577" w:type="dxa"/>
          </w:tcPr>
          <w:p w14:paraId="00E1173B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 (1.245-3.6575)</w:t>
            </w:r>
          </w:p>
        </w:tc>
        <w:tc>
          <w:tcPr>
            <w:tcW w:w="0" w:type="auto"/>
          </w:tcPr>
          <w:p w14:paraId="5644EFCD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0DF">
              <w:rPr>
                <w:rFonts w:ascii="Times New Roman" w:hAnsi="Times New Roman" w:cs="Times New Roman"/>
                <w:sz w:val="20"/>
                <w:szCs w:val="20"/>
              </w:rPr>
              <w:t>0.9368</w:t>
            </w:r>
          </w:p>
        </w:tc>
      </w:tr>
      <w:tr w:rsidR="003855F0" w:rsidRPr="003B1C32" w14:paraId="6F3D170D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61CFBAD8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MCP-1 (pg/mL) </w:t>
            </w:r>
          </w:p>
        </w:tc>
        <w:tc>
          <w:tcPr>
            <w:tcW w:w="1809" w:type="dxa"/>
          </w:tcPr>
          <w:p w14:paraId="793FE820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5 (16.46-26.41)</w:t>
            </w:r>
          </w:p>
        </w:tc>
        <w:tc>
          <w:tcPr>
            <w:tcW w:w="1554" w:type="dxa"/>
          </w:tcPr>
          <w:p w14:paraId="23B916E7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2.8-31.3)</w:t>
            </w:r>
          </w:p>
        </w:tc>
        <w:tc>
          <w:tcPr>
            <w:tcW w:w="1577" w:type="dxa"/>
          </w:tcPr>
          <w:p w14:paraId="0EB05863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85 (14.615-24.96)</w:t>
            </w:r>
          </w:p>
        </w:tc>
        <w:tc>
          <w:tcPr>
            <w:tcW w:w="0" w:type="auto"/>
          </w:tcPr>
          <w:p w14:paraId="1E3B97D9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0DF">
              <w:rPr>
                <w:rFonts w:ascii="Times New Roman" w:hAnsi="Times New Roman" w:cs="Times New Roman"/>
                <w:sz w:val="20"/>
                <w:szCs w:val="20"/>
              </w:rPr>
              <w:t>0.02151</w:t>
            </w:r>
          </w:p>
        </w:tc>
      </w:tr>
      <w:tr w:rsidR="003855F0" w:rsidRPr="003B1C32" w14:paraId="2E95828E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15AA48E8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D62P (pg/mL)</w:t>
            </w:r>
          </w:p>
        </w:tc>
        <w:tc>
          <w:tcPr>
            <w:tcW w:w="1809" w:type="dxa"/>
          </w:tcPr>
          <w:p w14:paraId="40BBB76F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55.31 (16423.24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6525.55)</w:t>
            </w:r>
          </w:p>
        </w:tc>
        <w:tc>
          <w:tcPr>
            <w:tcW w:w="1554" w:type="dxa"/>
          </w:tcPr>
          <w:p w14:paraId="7C78FE47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6712.3 (51149.6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2684.8)</w:t>
            </w:r>
          </w:p>
        </w:tc>
        <w:tc>
          <w:tcPr>
            <w:tcW w:w="1577" w:type="dxa"/>
          </w:tcPr>
          <w:p w14:paraId="48BFEBA5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052.82 (11980.94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6660.02)</w:t>
            </w:r>
          </w:p>
        </w:tc>
        <w:tc>
          <w:tcPr>
            <w:tcW w:w="0" w:type="auto"/>
          </w:tcPr>
          <w:p w14:paraId="05BFEA8B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0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000004162</w:t>
            </w:r>
          </w:p>
        </w:tc>
      </w:tr>
      <w:tr w:rsidR="003855F0" w:rsidRPr="003B1C32" w14:paraId="2824EC2A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38BE53EF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IL-1 alpha (pg/mL) </w:t>
            </w:r>
          </w:p>
        </w:tc>
        <w:tc>
          <w:tcPr>
            <w:tcW w:w="1809" w:type="dxa"/>
          </w:tcPr>
          <w:p w14:paraId="78A6C333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 (1.2-2.5)</w:t>
            </w:r>
          </w:p>
        </w:tc>
        <w:tc>
          <w:tcPr>
            <w:tcW w:w="1554" w:type="dxa"/>
          </w:tcPr>
          <w:p w14:paraId="309B7164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(1.5-3.1)</w:t>
            </w:r>
          </w:p>
        </w:tc>
        <w:tc>
          <w:tcPr>
            <w:tcW w:w="1577" w:type="dxa"/>
          </w:tcPr>
          <w:p w14:paraId="5659D887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1.1075-2.3275)</w:t>
            </w:r>
          </w:p>
        </w:tc>
        <w:tc>
          <w:tcPr>
            <w:tcW w:w="0" w:type="auto"/>
          </w:tcPr>
          <w:p w14:paraId="4FD48CA8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0DF">
              <w:rPr>
                <w:rFonts w:ascii="Times New Roman" w:hAnsi="Times New Roman" w:cs="Times New Roman"/>
                <w:sz w:val="20"/>
                <w:szCs w:val="20"/>
              </w:rPr>
              <w:t>0.04879</w:t>
            </w:r>
          </w:p>
        </w:tc>
      </w:tr>
      <w:tr w:rsidR="003855F0" w:rsidRPr="003B1C32" w14:paraId="3FAD530C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2B84C6A6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ICAM-1 (pg/mL) </w:t>
            </w:r>
          </w:p>
        </w:tc>
        <w:tc>
          <w:tcPr>
            <w:tcW w:w="1809" w:type="dxa"/>
          </w:tcPr>
          <w:p w14:paraId="1FC59B68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00.01 (18273-36180.9)</w:t>
            </w:r>
          </w:p>
        </w:tc>
        <w:tc>
          <w:tcPr>
            <w:tcW w:w="1554" w:type="dxa"/>
          </w:tcPr>
          <w:p w14:paraId="7AE7BB18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46.1 (31957.6-52317.5)</w:t>
            </w:r>
          </w:p>
        </w:tc>
        <w:tc>
          <w:tcPr>
            <w:tcW w:w="1577" w:type="dxa"/>
          </w:tcPr>
          <w:p w14:paraId="27019184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7.88 (15302.73-27914.9)</w:t>
            </w:r>
          </w:p>
        </w:tc>
        <w:tc>
          <w:tcPr>
            <w:tcW w:w="0" w:type="auto"/>
          </w:tcPr>
          <w:p w14:paraId="023829EE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4B50">
              <w:rPr>
                <w:rFonts w:ascii="Times New Roman" w:hAnsi="Times New Roman" w:cs="Times New Roman"/>
                <w:sz w:val="20"/>
                <w:szCs w:val="20"/>
              </w:rPr>
              <w:t>0.000008274</w:t>
            </w:r>
          </w:p>
        </w:tc>
      </w:tr>
      <w:tr w:rsidR="003855F0" w:rsidRPr="003B1C32" w14:paraId="73B3F36A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7757C70E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D62E (pg/mL)</w:t>
            </w:r>
          </w:p>
        </w:tc>
        <w:tc>
          <w:tcPr>
            <w:tcW w:w="1809" w:type="dxa"/>
          </w:tcPr>
          <w:p w14:paraId="7D7C50CE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05.17 (6564.91-14244.9)</w:t>
            </w:r>
          </w:p>
        </w:tc>
        <w:tc>
          <w:tcPr>
            <w:tcW w:w="1554" w:type="dxa"/>
          </w:tcPr>
          <w:p w14:paraId="2534DE42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42.4 (14884.6-20310)</w:t>
            </w:r>
          </w:p>
        </w:tc>
        <w:tc>
          <w:tcPr>
            <w:tcW w:w="1577" w:type="dxa"/>
          </w:tcPr>
          <w:p w14:paraId="783F4158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49.93 (6391.203-10196.31)</w:t>
            </w:r>
          </w:p>
        </w:tc>
        <w:tc>
          <w:tcPr>
            <w:tcW w:w="0" w:type="auto"/>
          </w:tcPr>
          <w:p w14:paraId="2DBAD617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61B">
              <w:rPr>
                <w:rFonts w:ascii="Times New Roman" w:hAnsi="Times New Roman" w:cs="Times New Roman"/>
                <w:sz w:val="20"/>
                <w:szCs w:val="20"/>
              </w:rPr>
              <w:t>0.000000002841</w:t>
            </w:r>
          </w:p>
        </w:tc>
      </w:tr>
      <w:tr w:rsidR="003855F0" w:rsidRPr="003B1C32" w14:paraId="494826E9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598E1926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hsCRP</w:t>
            </w:r>
            <w:proofErr w:type="spellEnd"/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(mg/L)</w:t>
            </w:r>
          </w:p>
        </w:tc>
        <w:tc>
          <w:tcPr>
            <w:tcW w:w="1809" w:type="dxa"/>
          </w:tcPr>
          <w:p w14:paraId="3B67B985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 (0.95-3.35)</w:t>
            </w:r>
          </w:p>
        </w:tc>
        <w:tc>
          <w:tcPr>
            <w:tcW w:w="1554" w:type="dxa"/>
          </w:tcPr>
          <w:p w14:paraId="154500AE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(1-2.9)</w:t>
            </w:r>
          </w:p>
        </w:tc>
        <w:tc>
          <w:tcPr>
            <w:tcW w:w="1577" w:type="dxa"/>
          </w:tcPr>
          <w:p w14:paraId="1337D321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5 (0.85-3.6175)</w:t>
            </w:r>
          </w:p>
        </w:tc>
        <w:tc>
          <w:tcPr>
            <w:tcW w:w="0" w:type="auto"/>
          </w:tcPr>
          <w:p w14:paraId="5FAB4A24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C23">
              <w:rPr>
                <w:rFonts w:ascii="Times New Roman" w:hAnsi="Times New Roman" w:cs="Times New Roman"/>
                <w:sz w:val="20"/>
                <w:szCs w:val="20"/>
              </w:rPr>
              <w:t>0.6752</w:t>
            </w:r>
          </w:p>
        </w:tc>
      </w:tr>
      <w:tr w:rsidR="003855F0" w:rsidRPr="003B1C32" w14:paraId="467C8BC1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70099EB2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03029E">
              <w:rPr>
                <w:rFonts w:ascii="Times New Roman" w:hAnsi="Times New Roman" w:cs="Times New Roman"/>
                <w:sz w:val="20"/>
                <w:szCs w:val="20"/>
              </w:rPr>
              <w:t>Immune activation</w:t>
            </w:r>
          </w:p>
        </w:tc>
        <w:tc>
          <w:tcPr>
            <w:tcW w:w="1809" w:type="dxa"/>
          </w:tcPr>
          <w:p w14:paraId="3C19FBA4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46</w:t>
            </w:r>
          </w:p>
        </w:tc>
        <w:tc>
          <w:tcPr>
            <w:tcW w:w="1554" w:type="dxa"/>
          </w:tcPr>
          <w:p w14:paraId="4BD7887C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3</w:t>
            </w:r>
          </w:p>
        </w:tc>
        <w:tc>
          <w:tcPr>
            <w:tcW w:w="1577" w:type="dxa"/>
          </w:tcPr>
          <w:p w14:paraId="269BE8F2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33</w:t>
            </w:r>
          </w:p>
        </w:tc>
        <w:tc>
          <w:tcPr>
            <w:tcW w:w="0" w:type="auto"/>
          </w:tcPr>
          <w:p w14:paraId="464454F8" w14:textId="77777777" w:rsidR="003855F0" w:rsidRPr="003B1C32" w:rsidRDefault="003855F0" w:rsidP="005C3322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5F0" w:rsidRPr="003B1C32" w14:paraId="54BBC689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330A46E7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PD-1+ in CD4 T cells (%)</w:t>
            </w:r>
          </w:p>
        </w:tc>
        <w:tc>
          <w:tcPr>
            <w:tcW w:w="1809" w:type="dxa"/>
          </w:tcPr>
          <w:p w14:paraId="2C4ED2F4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 (11.15-21.725)</w:t>
            </w:r>
          </w:p>
        </w:tc>
        <w:tc>
          <w:tcPr>
            <w:tcW w:w="1554" w:type="dxa"/>
          </w:tcPr>
          <w:p w14:paraId="66FF959B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 (18+23.3)</w:t>
            </w:r>
          </w:p>
        </w:tc>
        <w:tc>
          <w:tcPr>
            <w:tcW w:w="1577" w:type="dxa"/>
          </w:tcPr>
          <w:p w14:paraId="761B59A2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 (9.42-20)</w:t>
            </w:r>
          </w:p>
        </w:tc>
        <w:tc>
          <w:tcPr>
            <w:tcW w:w="0" w:type="auto"/>
          </w:tcPr>
          <w:p w14:paraId="124AA57F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0A07">
              <w:rPr>
                <w:rFonts w:ascii="Times New Roman" w:hAnsi="Times New Roman" w:cs="Times New Roman"/>
                <w:sz w:val="20"/>
                <w:szCs w:val="20"/>
              </w:rPr>
              <w:t>0.01917</w:t>
            </w:r>
          </w:p>
        </w:tc>
      </w:tr>
      <w:tr w:rsidR="003855F0" w:rsidRPr="003B1C32" w14:paraId="12032906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42BC67F6" w14:textId="77777777" w:rsidR="003855F0" w:rsidRPr="00E06169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  <w:t>TIGIT+ in CD4 T cells (%)</w:t>
            </w:r>
          </w:p>
        </w:tc>
        <w:tc>
          <w:tcPr>
            <w:tcW w:w="1809" w:type="dxa"/>
          </w:tcPr>
          <w:p w14:paraId="50ED1B50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5 (16.175-26.9)</w:t>
            </w:r>
          </w:p>
        </w:tc>
        <w:tc>
          <w:tcPr>
            <w:tcW w:w="1554" w:type="dxa"/>
          </w:tcPr>
          <w:p w14:paraId="333DA8D3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 (15.7-21)</w:t>
            </w:r>
          </w:p>
        </w:tc>
        <w:tc>
          <w:tcPr>
            <w:tcW w:w="1577" w:type="dxa"/>
          </w:tcPr>
          <w:p w14:paraId="5F827B8B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 (18.2-27.9)</w:t>
            </w:r>
          </w:p>
        </w:tc>
        <w:tc>
          <w:tcPr>
            <w:tcW w:w="0" w:type="auto"/>
          </w:tcPr>
          <w:p w14:paraId="2BCA7BFB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76E">
              <w:rPr>
                <w:rFonts w:ascii="Times New Roman" w:hAnsi="Times New Roman" w:cs="Times New Roman"/>
                <w:sz w:val="20"/>
                <w:szCs w:val="20"/>
              </w:rPr>
              <w:t>0.08319</w:t>
            </w:r>
          </w:p>
        </w:tc>
      </w:tr>
      <w:tr w:rsidR="003855F0" w:rsidRPr="003B1C32" w14:paraId="4162A529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1E4980AE" w14:textId="77777777" w:rsidR="003855F0" w:rsidRPr="0003029E" w:rsidRDefault="003855F0" w:rsidP="005C3322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4F1268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HLA-DR+ in CD4 T cells (%)</w:t>
            </w:r>
          </w:p>
        </w:tc>
        <w:tc>
          <w:tcPr>
            <w:tcW w:w="1809" w:type="dxa"/>
          </w:tcPr>
          <w:p w14:paraId="04DA6137" w14:textId="77777777" w:rsidR="003855F0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5 (2.4825-4.8525)</w:t>
            </w:r>
          </w:p>
        </w:tc>
        <w:tc>
          <w:tcPr>
            <w:tcW w:w="1554" w:type="dxa"/>
          </w:tcPr>
          <w:p w14:paraId="48D031D4" w14:textId="77777777" w:rsidR="003855F0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7 (3.81-6.84)</w:t>
            </w:r>
          </w:p>
        </w:tc>
        <w:tc>
          <w:tcPr>
            <w:tcW w:w="1577" w:type="dxa"/>
          </w:tcPr>
          <w:p w14:paraId="76146A5A" w14:textId="77777777" w:rsidR="003855F0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(2.06-4.19)</w:t>
            </w:r>
          </w:p>
        </w:tc>
        <w:tc>
          <w:tcPr>
            <w:tcW w:w="0" w:type="auto"/>
          </w:tcPr>
          <w:p w14:paraId="084104D2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2774">
              <w:rPr>
                <w:rFonts w:ascii="Times New Roman" w:hAnsi="Times New Roman" w:cs="Times New Roman"/>
                <w:sz w:val="20"/>
                <w:szCs w:val="20"/>
              </w:rPr>
              <w:t>0.007551</w:t>
            </w:r>
          </w:p>
        </w:tc>
      </w:tr>
      <w:tr w:rsidR="003855F0" w:rsidRPr="003B1C32" w14:paraId="25F65733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0066EA91" w14:textId="77777777" w:rsidR="003855F0" w:rsidRPr="004F1268" w:rsidRDefault="003855F0" w:rsidP="005C3322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4F1268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CD38+ in CD4 T cells (%)</w:t>
            </w:r>
          </w:p>
        </w:tc>
        <w:tc>
          <w:tcPr>
            <w:tcW w:w="1809" w:type="dxa"/>
          </w:tcPr>
          <w:p w14:paraId="074179E5" w14:textId="77777777" w:rsidR="003855F0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 (2.1425-4.85)</w:t>
            </w:r>
          </w:p>
        </w:tc>
        <w:tc>
          <w:tcPr>
            <w:tcW w:w="1554" w:type="dxa"/>
          </w:tcPr>
          <w:p w14:paraId="75EE0907" w14:textId="77777777" w:rsidR="003855F0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 (1.32-4.87)</w:t>
            </w:r>
          </w:p>
        </w:tc>
        <w:tc>
          <w:tcPr>
            <w:tcW w:w="1577" w:type="dxa"/>
          </w:tcPr>
          <w:p w14:paraId="47DD3AA8" w14:textId="77777777" w:rsidR="003855F0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(2.68-4.79)</w:t>
            </w:r>
          </w:p>
        </w:tc>
        <w:tc>
          <w:tcPr>
            <w:tcW w:w="0" w:type="auto"/>
          </w:tcPr>
          <w:p w14:paraId="0D2029F5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4E4">
              <w:rPr>
                <w:rFonts w:ascii="Times New Roman" w:hAnsi="Times New Roman" w:cs="Times New Roman"/>
                <w:sz w:val="20"/>
                <w:szCs w:val="20"/>
              </w:rPr>
              <w:t>0.1399</w:t>
            </w:r>
          </w:p>
        </w:tc>
      </w:tr>
      <w:tr w:rsidR="003855F0" w:rsidRPr="003B1C32" w14:paraId="55B50B2A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767C0608" w14:textId="77777777" w:rsidR="003855F0" w:rsidRPr="003B1C32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PD-1+ in CD8 T cells (%)</w:t>
            </w:r>
          </w:p>
        </w:tc>
        <w:tc>
          <w:tcPr>
            <w:tcW w:w="1809" w:type="dxa"/>
          </w:tcPr>
          <w:p w14:paraId="0F005E31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 (14.925-27.075)</w:t>
            </w:r>
          </w:p>
        </w:tc>
        <w:tc>
          <w:tcPr>
            <w:tcW w:w="1554" w:type="dxa"/>
          </w:tcPr>
          <w:p w14:paraId="1C2A25E4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 (15.4-35.1)</w:t>
            </w:r>
          </w:p>
        </w:tc>
        <w:tc>
          <w:tcPr>
            <w:tcW w:w="1577" w:type="dxa"/>
          </w:tcPr>
          <w:p w14:paraId="17FC5620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 (14.9-26.4)</w:t>
            </w:r>
          </w:p>
        </w:tc>
        <w:tc>
          <w:tcPr>
            <w:tcW w:w="0" w:type="auto"/>
          </w:tcPr>
          <w:p w14:paraId="4680C93D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2457">
              <w:rPr>
                <w:rFonts w:ascii="Times New Roman" w:hAnsi="Times New Roman" w:cs="Times New Roman"/>
                <w:sz w:val="20"/>
                <w:szCs w:val="20"/>
              </w:rPr>
              <w:t>0.3113</w:t>
            </w:r>
          </w:p>
        </w:tc>
      </w:tr>
      <w:tr w:rsidR="003855F0" w:rsidRPr="003B1C32" w14:paraId="020C8DFA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1D7A3A94" w14:textId="77777777" w:rsidR="003855F0" w:rsidRPr="00E06169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</w:pPr>
            <w:r w:rsidRPr="0003029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fr-BE"/>
              </w:rPr>
              <w:t>TIGIT+ in CD8 T cells (%)</w:t>
            </w:r>
          </w:p>
        </w:tc>
        <w:tc>
          <w:tcPr>
            <w:tcW w:w="1809" w:type="dxa"/>
          </w:tcPr>
          <w:p w14:paraId="7525FDF4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5 (32.325-51.825)</w:t>
            </w:r>
          </w:p>
        </w:tc>
        <w:tc>
          <w:tcPr>
            <w:tcW w:w="1554" w:type="dxa"/>
          </w:tcPr>
          <w:p w14:paraId="4D8C70B4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2 (31.8-46.4)</w:t>
            </w:r>
          </w:p>
        </w:tc>
        <w:tc>
          <w:tcPr>
            <w:tcW w:w="1577" w:type="dxa"/>
          </w:tcPr>
          <w:p w14:paraId="1FCC74FF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 (35.5-57.4)</w:t>
            </w:r>
          </w:p>
        </w:tc>
        <w:tc>
          <w:tcPr>
            <w:tcW w:w="0" w:type="auto"/>
          </w:tcPr>
          <w:p w14:paraId="01B118AE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F1C">
              <w:rPr>
                <w:rFonts w:ascii="Times New Roman" w:hAnsi="Times New Roman" w:cs="Times New Roman"/>
                <w:sz w:val="20"/>
                <w:szCs w:val="20"/>
              </w:rPr>
              <w:t>0.1607</w:t>
            </w:r>
          </w:p>
        </w:tc>
      </w:tr>
      <w:tr w:rsidR="003855F0" w:rsidRPr="003B1C32" w14:paraId="37881CD0" w14:textId="77777777" w:rsidTr="005C3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36AF5D3B" w14:textId="77777777" w:rsidR="003855F0" w:rsidRPr="00AE1B8C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fr-BE"/>
              </w:rPr>
            </w:pPr>
            <w:r w:rsidRPr="00AE1B8C">
              <w:rPr>
                <w:rFonts w:ascii="Times New Roman" w:hAnsi="Times New Roman" w:cs="Times New Roman"/>
                <w:i w:val="0"/>
                <w:sz w:val="20"/>
                <w:szCs w:val="20"/>
                <w:lang w:val="fr-BE"/>
              </w:rPr>
              <w:t>HLA-DR+ in CD8 T cells (%)</w:t>
            </w:r>
          </w:p>
        </w:tc>
        <w:tc>
          <w:tcPr>
            <w:tcW w:w="1809" w:type="dxa"/>
          </w:tcPr>
          <w:p w14:paraId="00986DC2" w14:textId="77777777" w:rsidR="003855F0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 (2.5675-7.4025)</w:t>
            </w:r>
          </w:p>
        </w:tc>
        <w:tc>
          <w:tcPr>
            <w:tcW w:w="1554" w:type="dxa"/>
          </w:tcPr>
          <w:p w14:paraId="72B768B1" w14:textId="77777777" w:rsidR="003855F0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6.38-14.9)</w:t>
            </w:r>
          </w:p>
        </w:tc>
        <w:tc>
          <w:tcPr>
            <w:tcW w:w="1577" w:type="dxa"/>
          </w:tcPr>
          <w:p w14:paraId="01383781" w14:textId="77777777" w:rsidR="003855F0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8 (2.23-5.24)</w:t>
            </w:r>
          </w:p>
        </w:tc>
        <w:tc>
          <w:tcPr>
            <w:tcW w:w="0" w:type="auto"/>
          </w:tcPr>
          <w:p w14:paraId="64B60FC6" w14:textId="77777777" w:rsidR="003855F0" w:rsidRPr="003B1C32" w:rsidRDefault="003855F0" w:rsidP="005C3322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418">
              <w:rPr>
                <w:rFonts w:ascii="Times New Roman" w:hAnsi="Times New Roman" w:cs="Times New Roman"/>
                <w:sz w:val="20"/>
                <w:szCs w:val="20"/>
              </w:rPr>
              <w:t>0.0004038</w:t>
            </w:r>
          </w:p>
        </w:tc>
      </w:tr>
      <w:tr w:rsidR="003855F0" w:rsidRPr="003B1C32" w14:paraId="4541248E" w14:textId="77777777" w:rsidTr="005C3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</w:tcPr>
          <w:p w14:paraId="7BC61C7E" w14:textId="77777777" w:rsidR="003855F0" w:rsidRPr="00AE1B8C" w:rsidRDefault="003855F0" w:rsidP="005C3322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fr-BE"/>
              </w:rPr>
            </w:pPr>
            <w:r w:rsidRPr="00AE1B8C">
              <w:rPr>
                <w:rFonts w:ascii="Times New Roman" w:hAnsi="Times New Roman" w:cs="Times New Roman"/>
                <w:i w:val="0"/>
                <w:sz w:val="20"/>
                <w:szCs w:val="20"/>
                <w:lang w:val="fr-BE"/>
              </w:rPr>
              <w:t>CD38+ in CD8 T cells (%)</w:t>
            </w:r>
          </w:p>
        </w:tc>
        <w:tc>
          <w:tcPr>
            <w:tcW w:w="1809" w:type="dxa"/>
          </w:tcPr>
          <w:p w14:paraId="7A40122B" w14:textId="77777777" w:rsidR="003855F0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 (1.21-2.6325)</w:t>
            </w:r>
          </w:p>
        </w:tc>
        <w:tc>
          <w:tcPr>
            <w:tcW w:w="1554" w:type="dxa"/>
          </w:tcPr>
          <w:p w14:paraId="0705FA54" w14:textId="77777777" w:rsidR="003855F0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 (1.33-2.69)</w:t>
            </w:r>
          </w:p>
        </w:tc>
        <w:tc>
          <w:tcPr>
            <w:tcW w:w="1577" w:type="dxa"/>
          </w:tcPr>
          <w:p w14:paraId="0B6121FD" w14:textId="77777777" w:rsidR="003855F0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(1.2-2.46)</w:t>
            </w:r>
          </w:p>
        </w:tc>
        <w:tc>
          <w:tcPr>
            <w:tcW w:w="0" w:type="auto"/>
          </w:tcPr>
          <w:p w14:paraId="2861A69A" w14:textId="77777777" w:rsidR="003855F0" w:rsidRPr="003B1C32" w:rsidRDefault="003855F0" w:rsidP="005C3322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320B">
              <w:rPr>
                <w:rFonts w:ascii="Times New Roman" w:hAnsi="Times New Roman" w:cs="Times New Roman"/>
                <w:sz w:val="20"/>
                <w:szCs w:val="20"/>
              </w:rPr>
              <w:t>0.9319</w:t>
            </w:r>
          </w:p>
        </w:tc>
      </w:tr>
    </w:tbl>
    <w:p w14:paraId="6F2447C8" w14:textId="77777777" w:rsidR="003855F0" w:rsidRDefault="003855F0" w:rsidP="003855F0">
      <w:pPr>
        <w:spacing w:line="240" w:lineRule="auto"/>
      </w:pPr>
    </w:p>
    <w:p w14:paraId="5DE2A895" w14:textId="7210414F" w:rsidR="003855F0" w:rsidRDefault="003855F0" w:rsidP="003855F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359E9">
        <w:rPr>
          <w:rStyle w:val="Appeldenotedefin"/>
          <w:rFonts w:ascii="Times New Roman" w:hAnsi="Times New Roman" w:cs="Times New Roman"/>
          <w:i/>
          <w:iCs/>
          <w:sz w:val="20"/>
          <w:szCs w:val="20"/>
        </w:rPr>
        <w:t>i</w:t>
      </w:r>
      <w:proofErr w:type="spellEnd"/>
      <w:r w:rsidRPr="003B1C32">
        <w:rPr>
          <w:rFonts w:ascii="Times New Roman" w:hAnsi="Times New Roman" w:cs="Times New Roman"/>
          <w:sz w:val="20"/>
          <w:szCs w:val="20"/>
        </w:rPr>
        <w:t xml:space="preserve"> Mann-Whitney tests were used for continuous variabl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B6A4FBE" w14:textId="77777777" w:rsidR="003855F0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821048" w14:textId="77777777" w:rsidR="003855F0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B74EFB" w14:textId="77777777" w:rsidR="003855F0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50989E" w14:textId="77777777" w:rsidR="003D0FCC" w:rsidRDefault="003D0FCC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B691E0" w14:textId="77777777" w:rsidR="003D0FCC" w:rsidRDefault="003D0FCC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8F03C7" w14:textId="77777777" w:rsidR="003D0FCC" w:rsidRDefault="003D0FCC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8212C3" w14:textId="77777777" w:rsidR="003D0FCC" w:rsidRDefault="003D0FCC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139B1D" w14:textId="77777777" w:rsidR="003D0FCC" w:rsidRDefault="003D0FCC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466B0" w14:textId="77777777" w:rsidR="003D0FCC" w:rsidRDefault="003D0FCC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9B2FB0" w14:textId="77777777" w:rsidR="003D0FCC" w:rsidRDefault="003D0FCC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9FD731" w14:textId="77777777" w:rsidR="003D0FCC" w:rsidRDefault="003D0FCC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22391F" w14:textId="77777777" w:rsidR="003D0FCC" w:rsidRDefault="003D0FCC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BE8334" w14:textId="77777777" w:rsidR="003D0FCC" w:rsidRDefault="003D0FCC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B57153" w14:textId="77777777" w:rsidR="003D0FCC" w:rsidRDefault="003D0FCC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AD8DD7" w14:textId="77777777" w:rsidR="003D0FCC" w:rsidRDefault="003D0FCC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283AF4" w14:textId="77777777" w:rsidR="003D0FCC" w:rsidRDefault="003D0FCC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349D0F" w14:textId="77777777" w:rsidR="003D0FCC" w:rsidRDefault="003D0FCC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201334" w14:textId="507378DF" w:rsidR="003D0FCC" w:rsidRDefault="003D0FCC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3. </w:t>
      </w:r>
      <w:r w:rsidRPr="00957C26">
        <w:rPr>
          <w:rFonts w:ascii="Times New Roman" w:hAnsi="Times New Roman" w:cs="Times New Roman"/>
          <w:sz w:val="24"/>
          <w:szCs w:val="24"/>
        </w:rPr>
        <w:t>List of monoclonal antibodies</w:t>
      </w:r>
      <w:r w:rsidR="00957C2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ausimple1"/>
        <w:tblW w:w="9860" w:type="dxa"/>
        <w:tblLook w:val="04A0" w:firstRow="1" w:lastRow="0" w:firstColumn="1" w:lastColumn="0" w:noHBand="0" w:noVBand="1"/>
      </w:tblPr>
      <w:tblGrid>
        <w:gridCol w:w="2540"/>
        <w:gridCol w:w="3100"/>
        <w:gridCol w:w="4220"/>
      </w:tblGrid>
      <w:tr w:rsidR="00957C26" w:rsidRPr="00957C26" w14:paraId="24FD8005" w14:textId="77777777" w:rsidTr="00957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74465C55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Specificity</w:t>
            </w:r>
            <w:proofErr w:type="spellEnd"/>
          </w:p>
        </w:tc>
        <w:tc>
          <w:tcPr>
            <w:tcW w:w="3100" w:type="dxa"/>
            <w:noWrap/>
            <w:hideMark/>
          </w:tcPr>
          <w:p w14:paraId="4A511C1E" w14:textId="77777777" w:rsidR="00957C26" w:rsidRPr="00957C26" w:rsidRDefault="00957C26" w:rsidP="00957C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lone</w:t>
            </w:r>
          </w:p>
        </w:tc>
        <w:tc>
          <w:tcPr>
            <w:tcW w:w="4220" w:type="dxa"/>
            <w:noWrap/>
            <w:hideMark/>
          </w:tcPr>
          <w:p w14:paraId="24B092D3" w14:textId="77777777" w:rsidR="00957C26" w:rsidRPr="00957C26" w:rsidRDefault="00957C26" w:rsidP="00957C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Fluorophores</w:t>
            </w:r>
          </w:p>
        </w:tc>
      </w:tr>
      <w:tr w:rsidR="00957C26" w:rsidRPr="00957C26" w14:paraId="56D0C663" w14:textId="77777777" w:rsidTr="00957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C2511B7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45RA</w:t>
            </w:r>
          </w:p>
        </w:tc>
        <w:tc>
          <w:tcPr>
            <w:tcW w:w="3100" w:type="dxa"/>
            <w:noWrap/>
            <w:hideMark/>
          </w:tcPr>
          <w:p w14:paraId="2525616A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HI100</w:t>
            </w:r>
          </w:p>
        </w:tc>
        <w:tc>
          <w:tcPr>
            <w:tcW w:w="4220" w:type="dxa"/>
            <w:noWrap/>
            <w:hideMark/>
          </w:tcPr>
          <w:p w14:paraId="2616E15F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V510</w:t>
            </w:r>
          </w:p>
        </w:tc>
      </w:tr>
      <w:tr w:rsidR="00957C26" w:rsidRPr="00957C26" w14:paraId="13688657" w14:textId="77777777" w:rsidTr="00957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257ABBE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28</w:t>
            </w:r>
          </w:p>
        </w:tc>
        <w:tc>
          <w:tcPr>
            <w:tcW w:w="3100" w:type="dxa"/>
            <w:noWrap/>
            <w:hideMark/>
          </w:tcPr>
          <w:p w14:paraId="18646175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28.2</w:t>
            </w:r>
          </w:p>
        </w:tc>
        <w:tc>
          <w:tcPr>
            <w:tcW w:w="4220" w:type="dxa"/>
            <w:noWrap/>
            <w:hideMark/>
          </w:tcPr>
          <w:p w14:paraId="5DFB7947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V750</w:t>
            </w:r>
          </w:p>
        </w:tc>
      </w:tr>
      <w:tr w:rsidR="00957C26" w:rsidRPr="00957C26" w14:paraId="23365501" w14:textId="77777777" w:rsidTr="00957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BF68083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CR7</w:t>
            </w:r>
          </w:p>
        </w:tc>
        <w:tc>
          <w:tcPr>
            <w:tcW w:w="3100" w:type="dxa"/>
            <w:noWrap/>
            <w:hideMark/>
          </w:tcPr>
          <w:p w14:paraId="2AACF151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-L1-A/G043H7</w:t>
            </w:r>
          </w:p>
        </w:tc>
        <w:tc>
          <w:tcPr>
            <w:tcW w:w="4220" w:type="dxa"/>
            <w:noWrap/>
            <w:hideMark/>
          </w:tcPr>
          <w:p w14:paraId="47B26E17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V650</w:t>
            </w:r>
          </w:p>
        </w:tc>
      </w:tr>
      <w:tr w:rsidR="00957C26" w:rsidRPr="00957C26" w14:paraId="4335A123" w14:textId="77777777" w:rsidTr="00957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7667C95F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56</w:t>
            </w:r>
          </w:p>
        </w:tc>
        <w:tc>
          <w:tcPr>
            <w:tcW w:w="3100" w:type="dxa"/>
            <w:noWrap/>
            <w:hideMark/>
          </w:tcPr>
          <w:p w14:paraId="06A542B1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HCD56</w:t>
            </w:r>
          </w:p>
        </w:tc>
        <w:tc>
          <w:tcPr>
            <w:tcW w:w="4220" w:type="dxa"/>
            <w:noWrap/>
            <w:hideMark/>
          </w:tcPr>
          <w:p w14:paraId="0CFC3979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V570</w:t>
            </w:r>
          </w:p>
        </w:tc>
      </w:tr>
      <w:tr w:rsidR="00957C26" w:rsidRPr="00957C26" w14:paraId="4F7BE520" w14:textId="77777777" w:rsidTr="00957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7B738ECF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127</w:t>
            </w:r>
          </w:p>
        </w:tc>
        <w:tc>
          <w:tcPr>
            <w:tcW w:w="3100" w:type="dxa"/>
            <w:noWrap/>
            <w:hideMark/>
          </w:tcPr>
          <w:p w14:paraId="1B3A85E6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A019D5</w:t>
            </w:r>
          </w:p>
        </w:tc>
        <w:tc>
          <w:tcPr>
            <w:tcW w:w="4220" w:type="dxa"/>
            <w:noWrap/>
            <w:hideMark/>
          </w:tcPr>
          <w:p w14:paraId="2F2F9535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V785</w:t>
            </w:r>
          </w:p>
        </w:tc>
      </w:tr>
      <w:tr w:rsidR="00957C26" w:rsidRPr="00957C26" w14:paraId="470F78FA" w14:textId="77777777" w:rsidTr="00957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5F11D26B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TCRVα7.2</w:t>
            </w:r>
          </w:p>
        </w:tc>
        <w:tc>
          <w:tcPr>
            <w:tcW w:w="3100" w:type="dxa"/>
            <w:noWrap/>
            <w:hideMark/>
          </w:tcPr>
          <w:p w14:paraId="49C22BE3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C10</w:t>
            </w:r>
          </w:p>
        </w:tc>
        <w:tc>
          <w:tcPr>
            <w:tcW w:w="4220" w:type="dxa"/>
            <w:noWrap/>
            <w:hideMark/>
          </w:tcPr>
          <w:p w14:paraId="391A7536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V605</w:t>
            </w:r>
          </w:p>
        </w:tc>
      </w:tr>
      <w:tr w:rsidR="00957C26" w:rsidRPr="00957C26" w14:paraId="1CC70453" w14:textId="77777777" w:rsidTr="00957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37A0D8ED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TIGIT</w:t>
            </w:r>
          </w:p>
        </w:tc>
        <w:tc>
          <w:tcPr>
            <w:tcW w:w="3100" w:type="dxa"/>
            <w:noWrap/>
            <w:hideMark/>
          </w:tcPr>
          <w:p w14:paraId="30AEC83A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741182/A15153G</w:t>
            </w:r>
          </w:p>
        </w:tc>
        <w:tc>
          <w:tcPr>
            <w:tcW w:w="4220" w:type="dxa"/>
            <w:noWrap/>
            <w:hideMark/>
          </w:tcPr>
          <w:p w14:paraId="3C442187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V421</w:t>
            </w:r>
          </w:p>
        </w:tc>
      </w:tr>
      <w:tr w:rsidR="00957C26" w:rsidRPr="00957C26" w14:paraId="6493906A" w14:textId="77777777" w:rsidTr="00957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19FD942F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38</w:t>
            </w:r>
          </w:p>
        </w:tc>
        <w:tc>
          <w:tcPr>
            <w:tcW w:w="3100" w:type="dxa"/>
            <w:noWrap/>
            <w:hideMark/>
          </w:tcPr>
          <w:p w14:paraId="302A931C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HIT2</w:t>
            </w:r>
          </w:p>
        </w:tc>
        <w:tc>
          <w:tcPr>
            <w:tcW w:w="4220" w:type="dxa"/>
            <w:noWrap/>
            <w:hideMark/>
          </w:tcPr>
          <w:p w14:paraId="6C5A7050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V711</w:t>
            </w:r>
          </w:p>
        </w:tc>
      </w:tr>
      <w:tr w:rsidR="00957C26" w:rsidRPr="00957C26" w14:paraId="60CFDA8E" w14:textId="77777777" w:rsidTr="00957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0C182D52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20</w:t>
            </w:r>
          </w:p>
        </w:tc>
        <w:tc>
          <w:tcPr>
            <w:tcW w:w="3100" w:type="dxa"/>
            <w:noWrap/>
            <w:hideMark/>
          </w:tcPr>
          <w:p w14:paraId="168F4B1A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H7</w:t>
            </w:r>
          </w:p>
        </w:tc>
        <w:tc>
          <w:tcPr>
            <w:tcW w:w="4220" w:type="dxa"/>
            <w:noWrap/>
            <w:hideMark/>
          </w:tcPr>
          <w:p w14:paraId="1240F3A6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Pac </w:t>
            </w:r>
            <w:proofErr w:type="spellStart"/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lue</w:t>
            </w:r>
            <w:proofErr w:type="spellEnd"/>
          </w:p>
        </w:tc>
      </w:tr>
      <w:tr w:rsidR="00957C26" w:rsidRPr="00957C26" w14:paraId="3429DDE0" w14:textId="77777777" w:rsidTr="00957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1005CB8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8</w:t>
            </w:r>
          </w:p>
        </w:tc>
        <w:tc>
          <w:tcPr>
            <w:tcW w:w="3100" w:type="dxa"/>
            <w:noWrap/>
            <w:hideMark/>
          </w:tcPr>
          <w:p w14:paraId="25F1BE3C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HIT8a</w:t>
            </w:r>
          </w:p>
        </w:tc>
        <w:tc>
          <w:tcPr>
            <w:tcW w:w="4220" w:type="dxa"/>
            <w:noWrap/>
            <w:hideMark/>
          </w:tcPr>
          <w:p w14:paraId="461BD0E6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ercP</w:t>
            </w:r>
            <w:proofErr w:type="spellEnd"/>
          </w:p>
        </w:tc>
      </w:tr>
      <w:tr w:rsidR="00957C26" w:rsidRPr="00957C26" w14:paraId="2FCD6AD0" w14:textId="77777777" w:rsidTr="00957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45319771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19</w:t>
            </w:r>
          </w:p>
        </w:tc>
        <w:tc>
          <w:tcPr>
            <w:tcW w:w="3100" w:type="dxa"/>
            <w:noWrap/>
            <w:hideMark/>
          </w:tcPr>
          <w:p w14:paraId="1A8BA551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SJ25C1</w:t>
            </w:r>
          </w:p>
        </w:tc>
        <w:tc>
          <w:tcPr>
            <w:tcW w:w="4220" w:type="dxa"/>
            <w:noWrap/>
            <w:hideMark/>
          </w:tcPr>
          <w:p w14:paraId="7A51D10A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B700</w:t>
            </w:r>
          </w:p>
        </w:tc>
      </w:tr>
      <w:tr w:rsidR="00957C26" w:rsidRPr="00957C26" w14:paraId="30A34C30" w14:textId="77777777" w:rsidTr="00957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768782E7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14</w:t>
            </w:r>
          </w:p>
        </w:tc>
        <w:tc>
          <w:tcPr>
            <w:tcW w:w="3100" w:type="dxa"/>
            <w:noWrap/>
            <w:hideMark/>
          </w:tcPr>
          <w:p w14:paraId="47B5D3D9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63D3</w:t>
            </w:r>
          </w:p>
        </w:tc>
        <w:tc>
          <w:tcPr>
            <w:tcW w:w="4220" w:type="dxa"/>
            <w:noWrap/>
            <w:hideMark/>
          </w:tcPr>
          <w:p w14:paraId="258D1675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Spark </w:t>
            </w:r>
            <w:proofErr w:type="spellStart"/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lue</w:t>
            </w:r>
            <w:proofErr w:type="spellEnd"/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550</w:t>
            </w:r>
          </w:p>
        </w:tc>
      </w:tr>
      <w:tr w:rsidR="00957C26" w:rsidRPr="00957C26" w14:paraId="11771049" w14:textId="77777777" w:rsidTr="00957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03AEA46F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11c</w:t>
            </w:r>
          </w:p>
        </w:tc>
        <w:tc>
          <w:tcPr>
            <w:tcW w:w="3100" w:type="dxa"/>
            <w:noWrap/>
            <w:hideMark/>
          </w:tcPr>
          <w:p w14:paraId="5DE6E561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.9</w:t>
            </w:r>
          </w:p>
        </w:tc>
        <w:tc>
          <w:tcPr>
            <w:tcW w:w="4220" w:type="dxa"/>
            <w:noWrap/>
            <w:hideMark/>
          </w:tcPr>
          <w:p w14:paraId="7DFA96C5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erCP-efluor710</w:t>
            </w:r>
          </w:p>
        </w:tc>
      </w:tr>
      <w:tr w:rsidR="00957C26" w:rsidRPr="00957C26" w14:paraId="71A7C48F" w14:textId="77777777" w:rsidTr="00957C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1FB878CB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HLA-DR</w:t>
            </w:r>
          </w:p>
        </w:tc>
        <w:tc>
          <w:tcPr>
            <w:tcW w:w="3100" w:type="dxa"/>
            <w:noWrap/>
            <w:hideMark/>
          </w:tcPr>
          <w:p w14:paraId="02FEC709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G46-6</w:t>
            </w:r>
          </w:p>
        </w:tc>
        <w:tc>
          <w:tcPr>
            <w:tcW w:w="4220" w:type="dxa"/>
            <w:noWrap/>
            <w:hideMark/>
          </w:tcPr>
          <w:p w14:paraId="03265C18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B515</w:t>
            </w:r>
          </w:p>
        </w:tc>
      </w:tr>
      <w:tr w:rsidR="00957C26" w:rsidRPr="00957C26" w14:paraId="4E77A691" w14:textId="77777777" w:rsidTr="00957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4C2C897F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45</w:t>
            </w:r>
          </w:p>
        </w:tc>
        <w:tc>
          <w:tcPr>
            <w:tcW w:w="3100" w:type="dxa"/>
            <w:noWrap/>
            <w:hideMark/>
          </w:tcPr>
          <w:p w14:paraId="63A3A088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HI30</w:t>
            </w:r>
          </w:p>
        </w:tc>
        <w:tc>
          <w:tcPr>
            <w:tcW w:w="4220" w:type="dxa"/>
            <w:noWrap/>
            <w:hideMark/>
          </w:tcPr>
          <w:p w14:paraId="1752619E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Spark YG 593</w:t>
            </w:r>
          </w:p>
        </w:tc>
      </w:tr>
      <w:tr w:rsidR="00957C26" w:rsidRPr="00957C26" w14:paraId="7D62E95F" w14:textId="77777777" w:rsidTr="00957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5F3DDD0B" w14:textId="68B30957" w:rsidR="00957C26" w:rsidRPr="00957C26" w:rsidRDefault="00957C26" w:rsidP="00957C26">
            <w:pPr>
              <w:jc w:val="center"/>
              <w:rPr>
                <w:rFonts w:ascii="Calibri" w:hAnsi="Calibri" w:cs="Calibri"/>
                <w:color w:val="000000"/>
                <w:lang w:val="fr-BE"/>
              </w:rPr>
            </w:pPr>
            <w:r>
              <w:rPr>
                <w:rFonts w:ascii="Calibri" w:hAnsi="Calibri" w:cs="Calibri"/>
                <w:color w:val="000000"/>
              </w:rPr>
              <w:t>TCR</w:t>
            </w:r>
            <w:r w:rsidRPr="00957C26">
              <w:rPr>
                <w:rFonts w:ascii="Calibri" w:hAnsi="Calibri" w:cs="Calibri"/>
                <w:color w:val="000000"/>
              </w:rPr>
              <w:t>γδ</w:t>
            </w:r>
          </w:p>
        </w:tc>
        <w:tc>
          <w:tcPr>
            <w:tcW w:w="3100" w:type="dxa"/>
            <w:noWrap/>
            <w:hideMark/>
          </w:tcPr>
          <w:p w14:paraId="6355DD10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1</w:t>
            </w:r>
          </w:p>
        </w:tc>
        <w:tc>
          <w:tcPr>
            <w:tcW w:w="4220" w:type="dxa"/>
            <w:noWrap/>
            <w:hideMark/>
          </w:tcPr>
          <w:p w14:paraId="700EA87E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E-Cy7</w:t>
            </w:r>
          </w:p>
        </w:tc>
      </w:tr>
      <w:tr w:rsidR="00957C26" w:rsidRPr="00957C26" w14:paraId="3304E8F1" w14:textId="77777777" w:rsidTr="00957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569FEE9A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IgD</w:t>
            </w:r>
          </w:p>
        </w:tc>
        <w:tc>
          <w:tcPr>
            <w:tcW w:w="3100" w:type="dxa"/>
            <w:noWrap/>
            <w:hideMark/>
          </w:tcPr>
          <w:p w14:paraId="509164FC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IA6-2</w:t>
            </w:r>
          </w:p>
        </w:tc>
        <w:tc>
          <w:tcPr>
            <w:tcW w:w="4220" w:type="dxa"/>
            <w:noWrap/>
            <w:hideMark/>
          </w:tcPr>
          <w:p w14:paraId="74DBE59F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E-Cy5</w:t>
            </w:r>
          </w:p>
        </w:tc>
      </w:tr>
      <w:tr w:rsidR="00957C26" w:rsidRPr="00957C26" w14:paraId="631E698C" w14:textId="77777777" w:rsidTr="00957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5E6939D8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25</w:t>
            </w:r>
          </w:p>
        </w:tc>
        <w:tc>
          <w:tcPr>
            <w:tcW w:w="3100" w:type="dxa"/>
            <w:noWrap/>
            <w:hideMark/>
          </w:tcPr>
          <w:p w14:paraId="05DCFA93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M-A251</w:t>
            </w:r>
          </w:p>
        </w:tc>
        <w:tc>
          <w:tcPr>
            <w:tcW w:w="4220" w:type="dxa"/>
            <w:noWrap/>
            <w:hideMark/>
          </w:tcPr>
          <w:p w14:paraId="09858A7C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E-Dazzle594</w:t>
            </w:r>
          </w:p>
        </w:tc>
      </w:tr>
      <w:tr w:rsidR="00957C26" w:rsidRPr="00957C26" w14:paraId="169A404D" w14:textId="77777777" w:rsidTr="00957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0C40A09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16</w:t>
            </w:r>
          </w:p>
        </w:tc>
        <w:tc>
          <w:tcPr>
            <w:tcW w:w="3100" w:type="dxa"/>
            <w:noWrap/>
            <w:hideMark/>
          </w:tcPr>
          <w:p w14:paraId="1BC1BD82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G8</w:t>
            </w:r>
          </w:p>
        </w:tc>
        <w:tc>
          <w:tcPr>
            <w:tcW w:w="4220" w:type="dxa"/>
            <w:noWrap/>
            <w:hideMark/>
          </w:tcPr>
          <w:p w14:paraId="728FED94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E-Fire 640</w:t>
            </w:r>
          </w:p>
        </w:tc>
      </w:tr>
      <w:tr w:rsidR="00957C26" w:rsidRPr="00957C26" w14:paraId="7A83C7CE" w14:textId="77777777" w:rsidTr="00957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36A1956D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D-1</w:t>
            </w:r>
          </w:p>
        </w:tc>
        <w:tc>
          <w:tcPr>
            <w:tcW w:w="3100" w:type="dxa"/>
            <w:noWrap/>
            <w:hideMark/>
          </w:tcPr>
          <w:p w14:paraId="6FEE4D10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EH12.1/EH12.2H7</w:t>
            </w:r>
          </w:p>
        </w:tc>
        <w:tc>
          <w:tcPr>
            <w:tcW w:w="4220" w:type="dxa"/>
            <w:noWrap/>
            <w:hideMark/>
          </w:tcPr>
          <w:p w14:paraId="240F502E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E</w:t>
            </w:r>
          </w:p>
        </w:tc>
      </w:tr>
      <w:tr w:rsidR="00957C26" w:rsidRPr="00957C26" w14:paraId="299EF3C1" w14:textId="77777777" w:rsidTr="00957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C951489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CD4 </w:t>
            </w:r>
          </w:p>
        </w:tc>
        <w:tc>
          <w:tcPr>
            <w:tcW w:w="3100" w:type="dxa"/>
            <w:noWrap/>
            <w:hideMark/>
          </w:tcPr>
          <w:p w14:paraId="6E41986B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SK3</w:t>
            </w:r>
          </w:p>
        </w:tc>
        <w:tc>
          <w:tcPr>
            <w:tcW w:w="4220" w:type="dxa"/>
            <w:noWrap/>
            <w:hideMark/>
          </w:tcPr>
          <w:p w14:paraId="65813A1A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E/Fire 700</w:t>
            </w:r>
          </w:p>
        </w:tc>
      </w:tr>
      <w:tr w:rsidR="00957C26" w:rsidRPr="00957C26" w14:paraId="0FD48809" w14:textId="77777777" w:rsidTr="00957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51F9F3B3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3</w:t>
            </w:r>
          </w:p>
        </w:tc>
        <w:tc>
          <w:tcPr>
            <w:tcW w:w="3100" w:type="dxa"/>
            <w:noWrap/>
            <w:hideMark/>
          </w:tcPr>
          <w:p w14:paraId="7D0709E4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SK7</w:t>
            </w:r>
          </w:p>
        </w:tc>
        <w:tc>
          <w:tcPr>
            <w:tcW w:w="4220" w:type="dxa"/>
            <w:noWrap/>
            <w:hideMark/>
          </w:tcPr>
          <w:p w14:paraId="1213774D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APC/Fire 810</w:t>
            </w:r>
          </w:p>
        </w:tc>
      </w:tr>
      <w:tr w:rsidR="00957C26" w:rsidRPr="00957C26" w14:paraId="7BCFE655" w14:textId="77777777" w:rsidTr="00957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67738A8C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27</w:t>
            </w:r>
          </w:p>
        </w:tc>
        <w:tc>
          <w:tcPr>
            <w:tcW w:w="3100" w:type="dxa"/>
            <w:noWrap/>
            <w:hideMark/>
          </w:tcPr>
          <w:p w14:paraId="56970F6C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L128/QA17A18</w:t>
            </w:r>
          </w:p>
        </w:tc>
        <w:tc>
          <w:tcPr>
            <w:tcW w:w="4220" w:type="dxa"/>
            <w:noWrap/>
            <w:hideMark/>
          </w:tcPr>
          <w:p w14:paraId="7C379805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R718</w:t>
            </w:r>
          </w:p>
        </w:tc>
      </w:tr>
      <w:tr w:rsidR="00957C26" w:rsidRPr="00957C26" w14:paraId="3256DCAA" w14:textId="77777777" w:rsidTr="00957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71C44815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D123</w:t>
            </w:r>
          </w:p>
        </w:tc>
        <w:tc>
          <w:tcPr>
            <w:tcW w:w="3100" w:type="dxa"/>
            <w:noWrap/>
            <w:hideMark/>
          </w:tcPr>
          <w:p w14:paraId="120E3B8D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S18016F</w:t>
            </w:r>
          </w:p>
        </w:tc>
        <w:tc>
          <w:tcPr>
            <w:tcW w:w="4220" w:type="dxa"/>
            <w:noWrap/>
            <w:hideMark/>
          </w:tcPr>
          <w:p w14:paraId="470F55AE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Spark </w:t>
            </w:r>
            <w:proofErr w:type="spellStart"/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nir</w:t>
            </w:r>
            <w:proofErr w:type="spellEnd"/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685</w:t>
            </w:r>
          </w:p>
        </w:tc>
      </w:tr>
      <w:tr w:rsidR="00957C26" w:rsidRPr="00957C26" w14:paraId="32BDCF57" w14:textId="77777777" w:rsidTr="00957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495C212D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LAG-3</w:t>
            </w:r>
          </w:p>
        </w:tc>
        <w:tc>
          <w:tcPr>
            <w:tcW w:w="3100" w:type="dxa"/>
            <w:noWrap/>
            <w:hideMark/>
          </w:tcPr>
          <w:p w14:paraId="6E7196C2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T47-530/11C3C65</w:t>
            </w:r>
          </w:p>
        </w:tc>
        <w:tc>
          <w:tcPr>
            <w:tcW w:w="4220" w:type="dxa"/>
            <w:noWrap/>
            <w:hideMark/>
          </w:tcPr>
          <w:p w14:paraId="16B18165" w14:textId="77777777" w:rsidR="00957C26" w:rsidRPr="00957C26" w:rsidRDefault="00957C26" w:rsidP="00957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AF647</w:t>
            </w:r>
          </w:p>
        </w:tc>
      </w:tr>
      <w:tr w:rsidR="00957C26" w:rsidRPr="00957C26" w14:paraId="1F66348C" w14:textId="77777777" w:rsidTr="00957C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36C819AB" w14:textId="77777777" w:rsidR="00957C26" w:rsidRPr="00957C26" w:rsidRDefault="00957C26" w:rsidP="00957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live/dead</w:t>
            </w:r>
          </w:p>
        </w:tc>
        <w:tc>
          <w:tcPr>
            <w:tcW w:w="3100" w:type="dxa"/>
            <w:noWrap/>
            <w:hideMark/>
          </w:tcPr>
          <w:p w14:paraId="358D7F87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4220" w:type="dxa"/>
            <w:noWrap/>
            <w:hideMark/>
          </w:tcPr>
          <w:p w14:paraId="10621FAF" w14:textId="77777777" w:rsidR="00957C26" w:rsidRPr="00957C26" w:rsidRDefault="00957C26" w:rsidP="00957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57C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Zombie NIR</w:t>
            </w:r>
          </w:p>
        </w:tc>
      </w:tr>
    </w:tbl>
    <w:p w14:paraId="235DCF33" w14:textId="0492EBAF" w:rsidR="003855F0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E28D19" w14:textId="77777777" w:rsidR="003855F0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4BF369" w14:textId="77777777" w:rsidR="003855F0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C60298" w14:textId="77777777" w:rsidR="003855F0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5E8060" w14:textId="77777777" w:rsidR="003855F0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6F9FCB" w14:textId="77777777" w:rsidR="003855F0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51FC14" w14:textId="77777777" w:rsidR="003855F0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4029C4" w14:textId="77777777" w:rsidR="003855F0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8EF4E9" w14:textId="77777777" w:rsidR="003855F0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565BAB" w14:textId="77777777" w:rsidR="003855F0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07A4D6" w14:textId="77777777" w:rsidR="003855F0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5B5F01" w14:textId="77777777" w:rsidR="003855F0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8946F1" w14:textId="77777777" w:rsidR="00957C26" w:rsidRDefault="00957C26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58794F" w14:textId="77777777" w:rsidR="003855F0" w:rsidRPr="00740F2C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40F2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data 1</w:t>
      </w:r>
    </w:p>
    <w:p w14:paraId="3B32C4A2" w14:textId="77777777" w:rsidR="003855F0" w:rsidRPr="00740F2C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Inclusion and exclusion criteria for the EDIT study</w:t>
      </w:r>
    </w:p>
    <w:p w14:paraId="25AE5B49" w14:textId="77777777" w:rsidR="003855F0" w:rsidRPr="00740F2C" w:rsidRDefault="003855F0" w:rsidP="003855F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740F2C">
        <w:rPr>
          <w:rFonts w:ascii="Times New Roman" w:hAnsi="Times New Roman" w:cs="Times New Roman"/>
          <w:sz w:val="24"/>
          <w:szCs w:val="24"/>
          <w:u w:val="single"/>
        </w:rPr>
        <w:t>Inclusion criteria</w:t>
      </w:r>
    </w:p>
    <w:p w14:paraId="2CF0D098" w14:textId="77777777" w:rsidR="003855F0" w:rsidRPr="00740F2C" w:rsidRDefault="003855F0" w:rsidP="003855F0">
      <w:pPr>
        <w:pStyle w:val="Paragraphedeliste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Men or women of at least 18 years of age with a confirmed HIV infection.</w:t>
      </w:r>
    </w:p>
    <w:p w14:paraId="2D7F1F3A" w14:textId="77777777" w:rsidR="003855F0" w:rsidRPr="00740F2C" w:rsidRDefault="003855F0" w:rsidP="003855F0">
      <w:pPr>
        <w:pStyle w:val="Paragraphedeliste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The patient must have been on ART for more than 24 months with stable treatment for at least</w:t>
      </w:r>
    </w:p>
    <w:p w14:paraId="00DDBCE8" w14:textId="77777777" w:rsidR="003855F0" w:rsidRPr="00740F2C" w:rsidRDefault="003855F0" w:rsidP="003855F0">
      <w:pPr>
        <w:pStyle w:val="Paragraphedeliste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6 months and a viral load consistently below 20 copies/mL during the 12 months prior to screening.</w:t>
      </w:r>
    </w:p>
    <w:p w14:paraId="55A4B2AC" w14:textId="77777777" w:rsidR="003855F0" w:rsidRPr="00740F2C" w:rsidRDefault="003855F0" w:rsidP="003855F0">
      <w:pPr>
        <w:pStyle w:val="Paragraphedeliste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The patient should have a CD4+ T lymphocyte count above 200 cells/mm3.</w:t>
      </w:r>
    </w:p>
    <w:p w14:paraId="2A6758A3" w14:textId="77777777" w:rsidR="003855F0" w:rsidRPr="00740F2C" w:rsidRDefault="003855F0" w:rsidP="003855F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740F2C">
        <w:rPr>
          <w:rFonts w:ascii="Times New Roman" w:hAnsi="Times New Roman" w:cs="Times New Roman"/>
          <w:sz w:val="24"/>
          <w:szCs w:val="24"/>
          <w:u w:val="single"/>
        </w:rPr>
        <w:t>Exclusion criteria</w:t>
      </w:r>
    </w:p>
    <w:p w14:paraId="59C03696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Patient suffering from active viral hepatitis or under treatment for hepatitis B or C.</w:t>
      </w:r>
    </w:p>
    <w:p w14:paraId="3DFAFC5F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Patient suffering from a tumour that may require chemotherapy or radiotherapy.</w:t>
      </w:r>
    </w:p>
    <w:p w14:paraId="60B0A738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Patient suffering from hepatic (Child-Pugh score A, B, or C) or renal (estimated glomerular</w:t>
      </w:r>
    </w:p>
    <w:p w14:paraId="740BFFF5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filtration rate &lt;50 mL/min) failure.</w:t>
      </w:r>
    </w:p>
    <w:p w14:paraId="0B675A6F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Patient suffering from a gastrointestinal pathology that may affect the absorption of</w:t>
      </w:r>
    </w:p>
    <w:p w14:paraId="170514B1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dolutegravir (bypass, short hail, ...).</w:t>
      </w:r>
    </w:p>
    <w:p w14:paraId="38F77EE7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Patient suffering from thrombocytopenia, coagulation disorder or medication that may cause</w:t>
      </w:r>
    </w:p>
    <w:p w14:paraId="09CC2B07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bleeding (treatment with antiplatelet drugs or anticoagulants).</w:t>
      </w:r>
    </w:p>
    <w:p w14:paraId="789B6D7A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Patient taking drug treatment responsible for significant interaction with dolutegravir</w:t>
      </w:r>
    </w:p>
    <w:p w14:paraId="7DC3DB86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according to the University of Liverpool website (https://www.hiv-druginteractions.org/).</w:t>
      </w:r>
    </w:p>
    <w:p w14:paraId="5DC9ADC5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Pregnancy or breastfeeding.</w:t>
      </w:r>
    </w:p>
    <w:p w14:paraId="1D1C55C8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Any acute pathology within 8 weeks prior to inclusion.</w:t>
      </w:r>
    </w:p>
    <w:p w14:paraId="63138CC1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Any condition that, in the judgement of the investigators, could compromise the patient's</w:t>
      </w:r>
    </w:p>
    <w:p w14:paraId="000BC3AD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adherence to the protocol.</w:t>
      </w:r>
    </w:p>
    <w:p w14:paraId="5E5E651D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Patient already on dolutegravir twice daily or other integrase inhibitor therapy (elvitegravir or</w:t>
      </w:r>
    </w:p>
    <w:p w14:paraId="6659FC40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raltegravir).</w:t>
      </w:r>
    </w:p>
    <w:p w14:paraId="252F0E40" w14:textId="77777777" w:rsidR="003855F0" w:rsidRPr="00740F2C" w:rsidRDefault="003855F0" w:rsidP="003855F0">
      <w:pPr>
        <w:pStyle w:val="Paragraphedelist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Patient with rectoanal pathology that contraindicates biopsy (e.g., anal stenosis).</w:t>
      </w:r>
    </w:p>
    <w:p w14:paraId="19426F6A" w14:textId="77777777" w:rsidR="003855F0" w:rsidRPr="00740F2C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40F2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data 2</w:t>
      </w:r>
    </w:p>
    <w:p w14:paraId="24B8F7E5" w14:textId="77777777" w:rsidR="003855F0" w:rsidRPr="00740F2C" w:rsidRDefault="003855F0" w:rsidP="003855F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Inclusion and exclusion criteria for the IDOLTIB study</w:t>
      </w:r>
    </w:p>
    <w:p w14:paraId="670AE37B" w14:textId="77777777" w:rsidR="003855F0" w:rsidRPr="00740F2C" w:rsidRDefault="003855F0" w:rsidP="003855F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740F2C">
        <w:rPr>
          <w:rFonts w:ascii="Times New Roman" w:hAnsi="Times New Roman" w:cs="Times New Roman"/>
          <w:sz w:val="24"/>
          <w:szCs w:val="24"/>
          <w:u w:val="single"/>
        </w:rPr>
        <w:t>Inclusion Criteria</w:t>
      </w:r>
    </w:p>
    <w:p w14:paraId="27C5D6FA" w14:textId="77777777" w:rsidR="003855F0" w:rsidRPr="00740F2C" w:rsidRDefault="003855F0" w:rsidP="003855F0">
      <w:pPr>
        <w:pStyle w:val="Paragraphedeliste"/>
        <w:numPr>
          <w:ilvl w:val="0"/>
          <w:numId w:val="1"/>
        </w:numPr>
        <w:suppressAutoHyphens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 xml:space="preserve">Male or female, aged 18 years or older, infected with HIV-1.  </w:t>
      </w:r>
    </w:p>
    <w:p w14:paraId="6BD500DF" w14:textId="77777777" w:rsidR="003855F0" w:rsidRPr="00740F2C" w:rsidRDefault="003855F0" w:rsidP="003855F0">
      <w:pPr>
        <w:pStyle w:val="Paragraphedeliste"/>
        <w:numPr>
          <w:ilvl w:val="0"/>
          <w:numId w:val="1"/>
        </w:numPr>
        <w:suppressAutoHyphens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 xml:space="preserve">The patient must have been on ART for more than 24 months with a stable regimen of DTG+3TC+ABC for at least 6 months, and a consistently undetectable viral load (less than 20 copies/ml) during the 24 months before screening.  </w:t>
      </w:r>
    </w:p>
    <w:p w14:paraId="658F52DC" w14:textId="77777777" w:rsidR="003855F0" w:rsidRPr="00740F2C" w:rsidRDefault="003855F0" w:rsidP="003855F0">
      <w:pPr>
        <w:pStyle w:val="Paragraphedeliste"/>
        <w:numPr>
          <w:ilvl w:val="0"/>
          <w:numId w:val="1"/>
        </w:numPr>
        <w:suppressAutoHyphens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The patient must have a CD4 lymphocyte count greater than 200 cells/mm³.</w:t>
      </w:r>
    </w:p>
    <w:p w14:paraId="466AB8D5" w14:textId="77777777" w:rsidR="003855F0" w:rsidRPr="00740F2C" w:rsidRDefault="003855F0" w:rsidP="003855F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740F2C">
        <w:rPr>
          <w:rFonts w:ascii="Times New Roman" w:hAnsi="Times New Roman" w:cs="Times New Roman"/>
          <w:sz w:val="24"/>
          <w:szCs w:val="24"/>
          <w:u w:val="single"/>
        </w:rPr>
        <w:t>Exclusion Criteria</w:t>
      </w:r>
    </w:p>
    <w:p w14:paraId="0741A756" w14:textId="77777777" w:rsidR="003855F0" w:rsidRPr="00740F2C" w:rsidRDefault="003855F0" w:rsidP="003855F0">
      <w:pPr>
        <w:pStyle w:val="Paragraphedeliste"/>
        <w:numPr>
          <w:ilvl w:val="0"/>
          <w:numId w:val="2"/>
        </w:numPr>
        <w:suppressAutoHyphen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 xml:space="preserve">Patient with chronic replicative viral hepatitis or undergoing treatment for hepatitis B or C.  </w:t>
      </w:r>
    </w:p>
    <w:p w14:paraId="7CBD4D8E" w14:textId="77777777" w:rsidR="003855F0" w:rsidRPr="00740F2C" w:rsidRDefault="003855F0" w:rsidP="003855F0">
      <w:pPr>
        <w:pStyle w:val="Paragraphedeliste"/>
        <w:numPr>
          <w:ilvl w:val="0"/>
          <w:numId w:val="2"/>
        </w:numPr>
        <w:suppressAutoHyphen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 xml:space="preserve">Patient with a tumor that may require chemotherapy or radiotherapy.  </w:t>
      </w:r>
    </w:p>
    <w:p w14:paraId="05552D16" w14:textId="77777777" w:rsidR="003855F0" w:rsidRPr="00740F2C" w:rsidRDefault="003855F0" w:rsidP="003855F0">
      <w:pPr>
        <w:pStyle w:val="Paragraphedeliste"/>
        <w:numPr>
          <w:ilvl w:val="0"/>
          <w:numId w:val="2"/>
        </w:numPr>
        <w:suppressAutoHyphen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 xml:space="preserve">Patient with hepatic insufficiency (Child-Pugh Score A, B, or C) or renal insufficiency (GFR &lt; 50 ml/min).  </w:t>
      </w:r>
    </w:p>
    <w:p w14:paraId="2FAF5912" w14:textId="77777777" w:rsidR="003855F0" w:rsidRPr="00740F2C" w:rsidRDefault="003855F0" w:rsidP="003855F0">
      <w:pPr>
        <w:pStyle w:val="Paragraphedeliste"/>
        <w:numPr>
          <w:ilvl w:val="0"/>
          <w:numId w:val="2"/>
        </w:numPr>
        <w:suppressAutoHyphen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 xml:space="preserve">Patient with a gastrointestinal condition that could affect the absorption of DTG or lamivudine (e.g., gastric bypass, short bowel syndrome, etc.).  </w:t>
      </w:r>
    </w:p>
    <w:p w14:paraId="74F8C43A" w14:textId="77777777" w:rsidR="003855F0" w:rsidRPr="00740F2C" w:rsidRDefault="003855F0" w:rsidP="003855F0">
      <w:pPr>
        <w:pStyle w:val="Paragraphedeliste"/>
        <w:numPr>
          <w:ilvl w:val="0"/>
          <w:numId w:val="2"/>
        </w:numPr>
        <w:suppressAutoHyphen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 xml:space="preserve">Pregnant or breastfeeding woman.  </w:t>
      </w:r>
    </w:p>
    <w:p w14:paraId="068CEA39" w14:textId="77777777" w:rsidR="003855F0" w:rsidRPr="00740F2C" w:rsidRDefault="003855F0" w:rsidP="003855F0">
      <w:pPr>
        <w:pStyle w:val="Paragraphedeliste"/>
        <w:numPr>
          <w:ilvl w:val="0"/>
          <w:numId w:val="2"/>
        </w:numPr>
        <w:suppressAutoHyphen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 xml:space="preserve">Patient with thrombocytopenia, a coagulation disorder, or on medications that increase the risk of bleeding (e.g., antiplatelet or anticoagulant therapy).  </w:t>
      </w:r>
    </w:p>
    <w:p w14:paraId="670237A4" w14:textId="77777777" w:rsidR="003855F0" w:rsidRPr="00740F2C" w:rsidRDefault="003855F0" w:rsidP="003855F0">
      <w:pPr>
        <w:pStyle w:val="Paragraphedeliste"/>
        <w:numPr>
          <w:ilvl w:val="0"/>
          <w:numId w:val="2"/>
        </w:numPr>
        <w:suppressAutoHyphen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 xml:space="preserve">Any acute illness within 8 weeks prior to inclusion.  </w:t>
      </w:r>
    </w:p>
    <w:p w14:paraId="5B1D6B7D" w14:textId="77777777" w:rsidR="003855F0" w:rsidRPr="00740F2C" w:rsidRDefault="003855F0" w:rsidP="003855F0">
      <w:pPr>
        <w:pStyle w:val="Paragraphedeliste"/>
        <w:numPr>
          <w:ilvl w:val="0"/>
          <w:numId w:val="2"/>
        </w:numPr>
        <w:suppressAutoHyphen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 xml:space="preserve">Any condition that, in the investigators' judgment, could compromise the patient's adherence to the protocol.  </w:t>
      </w:r>
    </w:p>
    <w:p w14:paraId="12B17D3E" w14:textId="77777777" w:rsidR="003855F0" w:rsidRPr="00740F2C" w:rsidRDefault="003855F0" w:rsidP="003855F0">
      <w:pPr>
        <w:pStyle w:val="Paragraphedeliste"/>
        <w:numPr>
          <w:ilvl w:val="0"/>
          <w:numId w:val="2"/>
        </w:numPr>
        <w:suppressAutoHyphen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 xml:space="preserve">Patient on a twice-daily DTG regimen or on another integrase inhibitor (Elvitegravir or Raltegravir).  </w:t>
      </w:r>
    </w:p>
    <w:p w14:paraId="3E1E7D67" w14:textId="77777777" w:rsidR="003855F0" w:rsidRPr="00740F2C" w:rsidRDefault="003855F0" w:rsidP="003855F0">
      <w:pPr>
        <w:pStyle w:val="Paragraphedeliste"/>
        <w:numPr>
          <w:ilvl w:val="0"/>
          <w:numId w:val="2"/>
        </w:numPr>
        <w:suppressAutoHyphen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 xml:space="preserve">Patient with a recto-anal condition contraindicating biopsy (e.g., anal stenosis).  </w:t>
      </w:r>
    </w:p>
    <w:p w14:paraId="32BDB601" w14:textId="77777777" w:rsidR="003855F0" w:rsidRPr="00740F2C" w:rsidRDefault="003855F0" w:rsidP="003855F0">
      <w:pPr>
        <w:pStyle w:val="Paragraphedeliste"/>
        <w:numPr>
          <w:ilvl w:val="0"/>
          <w:numId w:val="2"/>
        </w:numPr>
        <w:suppressAutoHyphen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 xml:space="preserve">Patient with active tuberculosis.  </w:t>
      </w:r>
    </w:p>
    <w:p w14:paraId="18D922A9" w14:textId="301CB420" w:rsidR="008A39CB" w:rsidRDefault="003855F0" w:rsidP="003855F0">
      <w:pPr>
        <w:pStyle w:val="Paragraphedeliste"/>
        <w:numPr>
          <w:ilvl w:val="0"/>
          <w:numId w:val="2"/>
        </w:numPr>
        <w:suppressAutoHyphen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F2C">
        <w:rPr>
          <w:rFonts w:ascii="Times New Roman" w:hAnsi="Times New Roman" w:cs="Times New Roman"/>
          <w:sz w:val="24"/>
          <w:szCs w:val="24"/>
        </w:rPr>
        <w:t>Known resistance to DTG or 3TC.</w:t>
      </w:r>
    </w:p>
    <w:p w14:paraId="50BB1FB0" w14:textId="77777777" w:rsidR="003855F0" w:rsidRPr="003855F0" w:rsidRDefault="003855F0" w:rsidP="003855F0">
      <w:pPr>
        <w:suppressAutoHyphen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855F0" w:rsidRPr="003855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89530" w14:textId="77777777" w:rsidR="00A111F5" w:rsidRDefault="00A111F5" w:rsidP="003855F0">
      <w:pPr>
        <w:spacing w:after="0" w:line="240" w:lineRule="auto"/>
      </w:pPr>
      <w:r>
        <w:separator/>
      </w:r>
    </w:p>
  </w:endnote>
  <w:endnote w:type="continuationSeparator" w:id="0">
    <w:p w14:paraId="687B2D02" w14:textId="77777777" w:rsidR="00A111F5" w:rsidRDefault="00A111F5" w:rsidP="003855F0">
      <w:pPr>
        <w:spacing w:after="0" w:line="240" w:lineRule="auto"/>
      </w:pPr>
      <w:r>
        <w:continuationSeparator/>
      </w:r>
    </w:p>
  </w:endnote>
  <w:endnote w:id="1">
    <w:p w14:paraId="0C5EEB3B" w14:textId="77777777" w:rsidR="003855F0" w:rsidRPr="003F5585" w:rsidRDefault="003855F0" w:rsidP="003855F0">
      <w:pPr>
        <w:rPr>
          <w:lang w:val="en-US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7DC7D" w14:textId="77777777" w:rsidR="00A111F5" w:rsidRDefault="00A111F5" w:rsidP="003855F0">
      <w:pPr>
        <w:spacing w:after="0" w:line="240" w:lineRule="auto"/>
      </w:pPr>
      <w:r>
        <w:separator/>
      </w:r>
    </w:p>
  </w:footnote>
  <w:footnote w:type="continuationSeparator" w:id="0">
    <w:p w14:paraId="09F3A107" w14:textId="77777777" w:rsidR="00A111F5" w:rsidRDefault="00A111F5" w:rsidP="003855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A5E72"/>
    <w:multiLevelType w:val="hybridMultilevel"/>
    <w:tmpl w:val="307C7B5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C6993"/>
    <w:multiLevelType w:val="hybridMultilevel"/>
    <w:tmpl w:val="0CBE14CC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A859E6"/>
    <w:multiLevelType w:val="hybridMultilevel"/>
    <w:tmpl w:val="462A27F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D455BA"/>
    <w:multiLevelType w:val="hybridMultilevel"/>
    <w:tmpl w:val="246C9DF4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2397103">
    <w:abstractNumId w:val="3"/>
  </w:num>
  <w:num w:numId="2" w16cid:durableId="636304657">
    <w:abstractNumId w:val="1"/>
  </w:num>
  <w:num w:numId="3" w16cid:durableId="1326544704">
    <w:abstractNumId w:val="0"/>
  </w:num>
  <w:num w:numId="4" w16cid:durableId="14009095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5F0"/>
    <w:rsid w:val="00027B42"/>
    <w:rsid w:val="00096B68"/>
    <w:rsid w:val="001817FC"/>
    <w:rsid w:val="00242369"/>
    <w:rsid w:val="00292580"/>
    <w:rsid w:val="0030492B"/>
    <w:rsid w:val="003855F0"/>
    <w:rsid w:val="003D0FCC"/>
    <w:rsid w:val="00414C47"/>
    <w:rsid w:val="004D6A21"/>
    <w:rsid w:val="00547FD9"/>
    <w:rsid w:val="0066354C"/>
    <w:rsid w:val="006773CC"/>
    <w:rsid w:val="0072656C"/>
    <w:rsid w:val="00874CB6"/>
    <w:rsid w:val="008A39CB"/>
    <w:rsid w:val="00920E7C"/>
    <w:rsid w:val="00957C26"/>
    <w:rsid w:val="00A111F5"/>
    <w:rsid w:val="00B8442E"/>
    <w:rsid w:val="00EA4776"/>
    <w:rsid w:val="00F52000"/>
    <w:rsid w:val="00FB5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B99AC"/>
  <w15:chartTrackingRefBased/>
  <w15:docId w15:val="{CAA6692C-8917-4B19-99F7-5C656B7C3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5F0"/>
    <w:rPr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855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855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855F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855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855F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855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855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855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855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855F0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3855F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3855F0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3855F0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3855F0"/>
    <w:rPr>
      <w:rFonts w:eastAsiaTheme="majorEastAsia" w:cstheme="majorBidi"/>
      <w:color w:val="2E74B5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3855F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3855F0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3855F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3855F0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3855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855F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855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855F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3855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855F0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3855F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855F0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855F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855F0"/>
    <w:rPr>
      <w:i/>
      <w:iCs/>
      <w:color w:val="2E74B5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3855F0"/>
    <w:rPr>
      <w:b/>
      <w:bCs/>
      <w:smallCaps/>
      <w:color w:val="2E74B5" w:themeColor="accent1" w:themeShade="BF"/>
      <w:spacing w:val="5"/>
    </w:rPr>
  </w:style>
  <w:style w:type="table" w:styleId="Tableausimple5">
    <w:name w:val="Plain Table 5"/>
    <w:basedOn w:val="TableauNormal"/>
    <w:uiPriority w:val="45"/>
    <w:rsid w:val="003855F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ppeldenotedefin">
    <w:name w:val="endnote reference"/>
    <w:basedOn w:val="Policepardfaut"/>
    <w:uiPriority w:val="99"/>
    <w:semiHidden/>
    <w:unhideWhenUsed/>
    <w:rsid w:val="003855F0"/>
    <w:rPr>
      <w:vertAlign w:val="superscript"/>
    </w:rPr>
  </w:style>
  <w:style w:type="table" w:styleId="Tableausimple1">
    <w:name w:val="Plain Table 1"/>
    <w:basedOn w:val="TableauNormal"/>
    <w:uiPriority w:val="41"/>
    <w:rsid w:val="00957C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3">
    <w:name w:val="Plain Table 3"/>
    <w:basedOn w:val="TableauNormal"/>
    <w:uiPriority w:val="43"/>
    <w:rsid w:val="00957C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957C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3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119</Words>
  <Characters>6155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Fombellida-Lopez</dc:creator>
  <cp:keywords/>
  <dc:description/>
  <cp:lastModifiedBy>Céline Fombellida-Lopez</cp:lastModifiedBy>
  <cp:revision>3</cp:revision>
  <dcterms:created xsi:type="dcterms:W3CDTF">2025-05-13T13:47:00Z</dcterms:created>
  <dcterms:modified xsi:type="dcterms:W3CDTF">2025-06-20T12:17:00Z</dcterms:modified>
</cp:coreProperties>
</file>